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F7394" w14:textId="3AC6BD6A" w:rsidR="00B15845" w:rsidRPr="00E51390" w:rsidRDefault="009712B9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B15845" w:rsidRPr="000A5D9E">
        <w:rPr>
          <w:b/>
          <w:sz w:val="20"/>
          <w:szCs w:val="20"/>
          <w:lang w:val="en-US"/>
        </w:rPr>
        <w:t>Table 1</w:t>
      </w:r>
      <w:r w:rsidR="00AC7BAC">
        <w:rPr>
          <w:b/>
          <w:sz w:val="20"/>
          <w:szCs w:val="20"/>
          <w:lang w:val="en-US"/>
        </w:rPr>
        <w:t>a</w:t>
      </w:r>
      <w:r w:rsidR="00B15845" w:rsidRPr="00E51390">
        <w:rPr>
          <w:sz w:val="20"/>
          <w:szCs w:val="20"/>
          <w:lang w:val="en-GB"/>
        </w:rPr>
        <w:t xml:space="preserve"> Summary of randomized controlled trials on </w:t>
      </w:r>
      <w:r w:rsidR="003A4567" w:rsidRPr="00E51390">
        <w:rPr>
          <w:sz w:val="20"/>
          <w:szCs w:val="20"/>
          <w:lang w:val="en-GB"/>
        </w:rPr>
        <w:t xml:space="preserve">the impact of </w:t>
      </w:r>
      <w:r w:rsidR="00B15845" w:rsidRPr="00E51390">
        <w:rPr>
          <w:sz w:val="20"/>
          <w:szCs w:val="20"/>
          <w:lang w:val="en-GB"/>
        </w:rPr>
        <w:t>drug optimization</w:t>
      </w:r>
      <w:r w:rsidR="00170D2F">
        <w:rPr>
          <w:sz w:val="20"/>
          <w:szCs w:val="20"/>
          <w:lang w:val="en-GB"/>
        </w:rPr>
        <w:t xml:space="preserve"> or pharmacological interventions</w:t>
      </w:r>
      <w:r w:rsidR="003A4567" w:rsidRPr="00E51390">
        <w:rPr>
          <w:sz w:val="20"/>
          <w:szCs w:val="20"/>
          <w:lang w:val="en-GB"/>
        </w:rPr>
        <w:t xml:space="preserve"> in frail older patients</w:t>
      </w:r>
      <w:r w:rsidR="00BD1552" w:rsidRPr="00E51390">
        <w:rPr>
          <w:sz w:val="20"/>
          <w:szCs w:val="20"/>
          <w:lang w:val="en-GB"/>
        </w:rPr>
        <w:t>,</w:t>
      </w:r>
      <w:r w:rsidR="00116DB2" w:rsidRPr="00E51390">
        <w:rPr>
          <w:sz w:val="20"/>
          <w:szCs w:val="20"/>
          <w:lang w:val="en-GB"/>
        </w:rPr>
        <w:t xml:space="preserve"> </w:t>
      </w:r>
      <w:r w:rsidR="00BD1552" w:rsidRPr="00E51390">
        <w:rPr>
          <w:sz w:val="20"/>
          <w:szCs w:val="20"/>
          <w:lang w:val="en-GB"/>
        </w:rPr>
        <w:t xml:space="preserve">which utilized </w:t>
      </w:r>
      <w:r w:rsidR="00F84FBA" w:rsidRPr="00E51390">
        <w:rPr>
          <w:sz w:val="20"/>
          <w:szCs w:val="20"/>
          <w:lang w:val="en-GB"/>
        </w:rPr>
        <w:t xml:space="preserve">comprehensive </w:t>
      </w:r>
      <w:r w:rsidR="00BD1552" w:rsidRPr="00E51390">
        <w:rPr>
          <w:sz w:val="20"/>
          <w:szCs w:val="20"/>
          <w:lang w:val="en-GB"/>
        </w:rPr>
        <w:t xml:space="preserve">frailty </w:t>
      </w:r>
      <w:r w:rsidR="00F84FBA" w:rsidRPr="00E51390">
        <w:rPr>
          <w:sz w:val="20"/>
          <w:szCs w:val="20"/>
          <w:lang w:val="en-GB"/>
        </w:rPr>
        <w:t xml:space="preserve">score </w:t>
      </w:r>
      <w:r w:rsidR="00D17F9B" w:rsidRPr="00E51390">
        <w:rPr>
          <w:sz w:val="20"/>
          <w:szCs w:val="20"/>
          <w:lang w:val="en-GB"/>
        </w:rPr>
        <w:t>and/or aspects of frailty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2051"/>
        <w:gridCol w:w="1487"/>
        <w:gridCol w:w="1030"/>
        <w:gridCol w:w="1205"/>
        <w:gridCol w:w="875"/>
        <w:gridCol w:w="1461"/>
        <w:gridCol w:w="1785"/>
        <w:gridCol w:w="2007"/>
        <w:gridCol w:w="1653"/>
        <w:gridCol w:w="723"/>
      </w:tblGrid>
      <w:tr w:rsidR="00915768" w:rsidRPr="00E51390" w14:paraId="1B6A71FE" w14:textId="77777777" w:rsidTr="000A5D9E">
        <w:trPr>
          <w:trHeight w:val="792"/>
        </w:trPr>
        <w:tc>
          <w:tcPr>
            <w:tcW w:w="2097" w:type="dxa"/>
            <w:vAlign w:val="center"/>
          </w:tcPr>
          <w:p w14:paraId="24B1D354" w14:textId="77777777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PMID/Author/Year</w:t>
            </w:r>
          </w:p>
        </w:tc>
        <w:tc>
          <w:tcPr>
            <w:tcW w:w="1519" w:type="dxa"/>
            <w:vAlign w:val="center"/>
          </w:tcPr>
          <w:p w14:paraId="5504F9D5" w14:textId="77777777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Type of population</w:t>
            </w:r>
          </w:p>
        </w:tc>
        <w:tc>
          <w:tcPr>
            <w:tcW w:w="1051" w:type="dxa"/>
            <w:vAlign w:val="center"/>
          </w:tcPr>
          <w:p w14:paraId="3AF142AF" w14:textId="1501660B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Age mean</w:t>
            </w:r>
            <w:r w:rsidR="00552154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="00A97587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 (SD</w:t>
            </w:r>
            <w:r w:rsidR="00A66B72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 if provided</w:t>
            </w:r>
            <w:r w:rsidR="00A97587" w:rsidRPr="00E51390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30" w:type="dxa"/>
            <w:vAlign w:val="center"/>
          </w:tcPr>
          <w:p w14:paraId="54981967" w14:textId="1F440F52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Number of </w:t>
            </w:r>
            <w:r w:rsidR="008D34C0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study </w:t>
            </w:r>
            <w:r w:rsidR="00915768">
              <w:rPr>
                <w:rFonts w:cstheme="minorHAnsi"/>
                <w:b/>
                <w:sz w:val="20"/>
                <w:szCs w:val="20"/>
                <w:lang w:val="en-GB"/>
              </w:rPr>
              <w:t>participan</w:t>
            </w:r>
            <w:r w:rsidR="003B691C">
              <w:rPr>
                <w:rFonts w:cstheme="minorHAnsi"/>
                <w:b/>
                <w:sz w:val="20"/>
                <w:szCs w:val="20"/>
                <w:lang w:val="en-GB"/>
              </w:rPr>
              <w:t>t</w:t>
            </w:r>
            <w:r w:rsidR="008D34C0" w:rsidRPr="00E51390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891" w:type="dxa"/>
            <w:vAlign w:val="center"/>
          </w:tcPr>
          <w:p w14:paraId="6A13587C" w14:textId="77777777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Women (%)</w:t>
            </w:r>
          </w:p>
        </w:tc>
        <w:tc>
          <w:tcPr>
            <w:tcW w:w="1001" w:type="dxa"/>
            <w:vAlign w:val="center"/>
          </w:tcPr>
          <w:p w14:paraId="0336859C" w14:textId="03A0ACF2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Outc</w:t>
            </w:r>
            <w:r w:rsidR="008D34C0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ome relating to a </w:t>
            </w:r>
            <w:r w:rsidR="00F84FBA" w:rsidRPr="00E51390">
              <w:rPr>
                <w:sz w:val="20"/>
                <w:szCs w:val="20"/>
                <w:lang w:val="en-GB"/>
              </w:rPr>
              <w:t xml:space="preserve">comprehensive </w:t>
            </w:r>
            <w:r w:rsidR="00F84FBA" w:rsidRPr="00E51390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  <w:r w:rsidR="008D34C0" w:rsidRPr="00E51390">
              <w:rPr>
                <w:rFonts w:cstheme="minorHAnsi"/>
                <w:b/>
                <w:sz w:val="20"/>
                <w:szCs w:val="20"/>
                <w:lang w:val="en-GB"/>
              </w:rPr>
              <w:t>railty score</w:t>
            </w:r>
          </w:p>
        </w:tc>
        <w:tc>
          <w:tcPr>
            <w:tcW w:w="1823" w:type="dxa"/>
            <w:vAlign w:val="center"/>
          </w:tcPr>
          <w:p w14:paraId="5DB06F1D" w14:textId="457B3751" w:rsidR="00DA63FF" w:rsidRPr="00E51390" w:rsidRDefault="00D01C00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Outcome(s) relating</w:t>
            </w:r>
            <w:r w:rsidR="00DA63FF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 to </w:t>
            </w:r>
            <w:r w:rsidR="00D526CD"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partial </w:t>
            </w:r>
            <w:r w:rsidR="00DA63FF" w:rsidRPr="00E51390">
              <w:rPr>
                <w:rFonts w:cstheme="minorHAnsi"/>
                <w:b/>
                <w:sz w:val="20"/>
                <w:szCs w:val="20"/>
                <w:lang w:val="en-GB"/>
              </w:rPr>
              <w:t>aspects of frailty</w:t>
            </w:r>
          </w:p>
        </w:tc>
        <w:tc>
          <w:tcPr>
            <w:tcW w:w="2271" w:type="dxa"/>
            <w:vAlign w:val="center"/>
          </w:tcPr>
          <w:p w14:paraId="54A38347" w14:textId="77777777" w:rsidR="00CA7D00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Intervention</w:t>
            </w:r>
            <w:r w:rsidR="00CA7D00" w:rsidRPr="00E51390">
              <w:rPr>
                <w:rFonts w:cstheme="minorHAnsi"/>
                <w:b/>
                <w:sz w:val="20"/>
                <w:szCs w:val="20"/>
                <w:lang w:val="en-GB"/>
              </w:rPr>
              <w:t>/</w:t>
            </w:r>
          </w:p>
          <w:p w14:paraId="1FF0202C" w14:textId="77777777" w:rsidR="00DA63FF" w:rsidRPr="00E51390" w:rsidRDefault="00CA7D00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688" w:type="dxa"/>
            <w:vAlign w:val="center"/>
          </w:tcPr>
          <w:p w14:paraId="5A0F089B" w14:textId="77777777" w:rsidR="00DA63FF" w:rsidRPr="00E5139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Positive outcome(s) relating to frailty</w:t>
            </w:r>
          </w:p>
        </w:tc>
        <w:tc>
          <w:tcPr>
            <w:tcW w:w="706" w:type="dxa"/>
            <w:vAlign w:val="center"/>
          </w:tcPr>
          <w:p w14:paraId="0DCA0D3C" w14:textId="22D1AC8E" w:rsidR="00DA63FF" w:rsidRPr="008C3710" w:rsidRDefault="00DA63FF" w:rsidP="002C02B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Jadad</w:t>
            </w:r>
            <w:proofErr w:type="spellEnd"/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 xml:space="preserve"> score</w:t>
            </w:r>
            <w:r w:rsidR="00D552AC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915768" w:rsidRPr="00E51390" w14:paraId="73748E53" w14:textId="77777777" w:rsidTr="00A2310A"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69188DB5" w14:textId="2404885C" w:rsidR="005510AD" w:rsidRPr="00E51390" w:rsidRDefault="005510AD" w:rsidP="005510A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0722847/</w:t>
            </w:r>
            <w:hyperlink r:id="rId4" w:history="1"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Kenny AM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1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E0136C9" w14:textId="5CEFEDF6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older men with frailty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B88ED93" w14:textId="77777777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.1</w:t>
            </w:r>
          </w:p>
          <w:p w14:paraId="3F9FBBA6" w14:textId="4F0F203B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7.6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6DEEA83E" w14:textId="12544CC8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7B943A9" w14:textId="471243DC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337A16DC" w14:textId="77777777" w:rsidR="005510AD" w:rsidRPr="00E51390" w:rsidRDefault="005510AD" w:rsidP="005510A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ried</w:t>
            </w:r>
          </w:p>
          <w:p w14:paraId="1965B564" w14:textId="3C3D8EB4" w:rsidR="00C211E0" w:rsidRPr="00E51390" w:rsidRDefault="00C211E0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railty Criteria</w:t>
            </w:r>
            <w:r w:rsidR="000E0CAE"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 &amp; Short Physical Performance Battery (as part of the physical performance tests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6DEC6EB4" w14:textId="088E52ED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rength</w:t>
            </w:r>
            <w:r w:rsidR="005C2667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handgrip &amp; leg press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physical performance</w:t>
            </w:r>
            <w:r w:rsidR="000E0CA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Physical Activity Scale for the Elderly (PASE) score,</w:t>
            </w:r>
            <w:r w:rsidR="000E0CAE" w:rsidRPr="00E51390">
              <w:rPr>
                <w:lang w:val="en-GB"/>
              </w:rPr>
              <w:t xml:space="preserve"> </w:t>
            </w:r>
            <w:r w:rsidR="000E0CA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 ft walk, Chair rise time, Single leg stance, Supine to Stand, Get up and go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body composition</w:t>
            </w:r>
            <w:r w:rsidR="000E0CA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whole body fat, whole body lean and appendicular skeletal mass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225FE422" w14:textId="51EB58B5" w:rsidR="005510AD" w:rsidRPr="00E51390" w:rsidRDefault="005510AD" w:rsidP="005510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 mg/d testosterone (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roGel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™) vs. placebo for 12–24 months. All participants received calcium (1500 mg/d diet and supplement) and cholecalciferol (1000 IU/d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53BF9FD4" w14:textId="142EDE5F" w:rsidR="005510AD" w:rsidRPr="00E51390" w:rsidRDefault="005510AD" w:rsidP="00AB745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significant</w:t>
            </w:r>
            <w:r w:rsidR="00AB745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hange in frailty status but a significant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crease in lean mass in the testosterone group was observed. In addition, no differences in strength or physical performance was detected. There were no differences in safety parameters.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96359AF" w14:textId="2098CED1" w:rsidR="005510AD" w:rsidRPr="00E51390" w:rsidRDefault="005510AD" w:rsidP="005510A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7CB5906E" w14:textId="77777777" w:rsidTr="00A2310A"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3AEC8B78" w14:textId="5DCD0C9B" w:rsidR="000A6752" w:rsidRPr="00E51390" w:rsidRDefault="000A6752" w:rsidP="000A675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0171455/</w:t>
            </w:r>
            <w:hyperlink r:id="rId5" w:history="1"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Li CM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1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FAF5A5B" w14:textId="1E698402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older people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0F9F134" w14:textId="77777777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8.8</w:t>
            </w:r>
          </w:p>
          <w:p w14:paraId="252A0DC8" w14:textId="1FA745BD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8.4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595F7863" w14:textId="6F2B2213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E9A59C9" w14:textId="64C71881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.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2735C78" w14:textId="4503F264" w:rsidR="000A6752" w:rsidRPr="00E51390" w:rsidRDefault="000A6752" w:rsidP="000A675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Fried Frailty Criteria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5EAF4960" w14:textId="0FFB6DD7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arthel index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BI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3E6C1B25" w14:textId="0BEA1D3C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mprehensive geriatric assessment 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(CGA)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nd appropriate intervention by medication adjustment, exercise instruction, nutrition support, physical rehabilitation, social worker consultation,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and specialty referral. The control group received screening evaluation only/</w:t>
            </w:r>
          </w:p>
          <w:p w14:paraId="059EC34B" w14:textId="545A3CBF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follow-up for 6 months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36B6B870" w14:textId="1FADE5C5" w:rsidR="000A6752" w:rsidRPr="00E51390" w:rsidRDefault="000A6752" w:rsidP="000A67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No signiﬁcant differences were observed between the two groups. But the CGA and the following intervention showed a </w:t>
            </w:r>
            <w:r w:rsidR="00E5139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avourable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B745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(non-significant)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outcome in frail and prefrail older people based on the frailty status and Barthel index.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ACE7044" w14:textId="400D7F0D" w:rsidR="000A6752" w:rsidRPr="00E51390" w:rsidRDefault="000A6752" w:rsidP="000A675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1</w:t>
            </w:r>
          </w:p>
        </w:tc>
      </w:tr>
      <w:tr w:rsidR="00915768" w:rsidRPr="00E51390" w14:paraId="058B51D5" w14:textId="77777777" w:rsidTr="00841903">
        <w:tc>
          <w:tcPr>
            <w:tcW w:w="2097" w:type="dxa"/>
            <w:vAlign w:val="center"/>
          </w:tcPr>
          <w:p w14:paraId="1E9E5DBA" w14:textId="4F90AF00" w:rsidR="00A2310A" w:rsidRPr="00E51390" w:rsidRDefault="00A2310A" w:rsidP="00A231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9346524/</w:t>
            </w:r>
            <w:proofErr w:type="spellStart"/>
            <w:r w:rsidR="00607C3A">
              <w:fldChar w:fldCharType="begin"/>
            </w:r>
            <w:r w:rsidR="00607C3A" w:rsidRPr="000C2771">
              <w:rPr>
                <w:lang w:val="en-US"/>
              </w:rPr>
              <w:instrText xml:space="preserve"> HYPERLINK "https://www.ncbi.nlm.nih.gov/pubmed/?term=29346524" </w:instrText>
            </w:r>
            <w:r w:rsidR="00607C3A">
              <w:fldChar w:fldCharType="separate"/>
            </w:r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Romera-Liebana</w:t>
            </w:r>
            <w:proofErr w:type="spellEnd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L et al.</w:t>
            </w:r>
            <w:r w:rsidR="00607C3A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>/2018</w:t>
            </w:r>
          </w:p>
        </w:tc>
        <w:tc>
          <w:tcPr>
            <w:tcW w:w="1519" w:type="dxa"/>
            <w:vAlign w:val="center"/>
          </w:tcPr>
          <w:p w14:paraId="3C7E5DFF" w14:textId="3C56061A" w:rsidR="00A2310A" w:rsidRPr="00E51390" w:rsidRDefault="00AD4364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A2310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mmunity-dwelling adults aged older than 65</w:t>
            </w:r>
          </w:p>
        </w:tc>
        <w:tc>
          <w:tcPr>
            <w:tcW w:w="1051" w:type="dxa"/>
            <w:vAlign w:val="center"/>
          </w:tcPr>
          <w:p w14:paraId="316FEA90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.3</w:t>
            </w:r>
          </w:p>
          <w:p w14:paraId="56E8C6AB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3B1A6F74" w14:textId="2D866ECE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2</w:t>
            </w:r>
          </w:p>
        </w:tc>
        <w:tc>
          <w:tcPr>
            <w:tcW w:w="891" w:type="dxa"/>
            <w:vAlign w:val="center"/>
          </w:tcPr>
          <w:p w14:paraId="00328D1C" w14:textId="19559C2C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.3</w:t>
            </w:r>
          </w:p>
        </w:tc>
        <w:tc>
          <w:tcPr>
            <w:tcW w:w="1001" w:type="dxa"/>
            <w:vAlign w:val="center"/>
          </w:tcPr>
          <w:p w14:paraId="2E5C2817" w14:textId="3E731DF6" w:rsidR="00A2310A" w:rsidRPr="00E51390" w:rsidRDefault="00A2310A" w:rsidP="00A2310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hort Physical Performance Battery (SPPB)</w:t>
            </w:r>
          </w:p>
        </w:tc>
        <w:tc>
          <w:tcPr>
            <w:tcW w:w="1823" w:type="dxa"/>
            <w:vAlign w:val="center"/>
          </w:tcPr>
          <w:p w14:paraId="207AC7AF" w14:textId="2FB9AD8F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hysical dimensions including handgrip strength, Functional Reach Test,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nipodal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tation Test and  neuropsychological performance as measured by Short and Medium-Term Verbal Memory, Animal Naming Test, evocation of words beginning with one explicit letter, designation of famous people’s names, Verbal designation of images and verbal abstraction of word pairs</w:t>
            </w:r>
          </w:p>
        </w:tc>
        <w:tc>
          <w:tcPr>
            <w:tcW w:w="2271" w:type="dxa"/>
            <w:vAlign w:val="center"/>
          </w:tcPr>
          <w:p w14:paraId="2B466AE6" w14:textId="4B34E2B8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our component intervention: exercise training, intake of h</w:t>
            </w:r>
            <w:r w:rsidR="0094230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h protein</w:t>
            </w:r>
          </w:p>
          <w:p w14:paraId="477FB8CB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utritional shakes, memory training, and medication review. Control group received standard care. Both groups were also</w:t>
            </w:r>
          </w:p>
          <w:p w14:paraId="09E12947" w14:textId="37ECC74D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given </w:t>
            </w:r>
            <w:r w:rsidR="00E5139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unselling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egarding dietary habits, lifestyle recommendations,</w:t>
            </w:r>
          </w:p>
          <w:p w14:paraId="1DF940FE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 domestic hazards. /</w:t>
            </w:r>
          </w:p>
          <w:p w14:paraId="214B57D2" w14:textId="7E3F0C96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688" w:type="dxa"/>
            <w:vAlign w:val="center"/>
          </w:tcPr>
          <w:p w14:paraId="6274E58F" w14:textId="53D2DF29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PPB, handgrip strength, functional reach, neurocognitive battery improved significantly in the intervention group as compared to the control group at 3- and 18-months follow-up</w:t>
            </w:r>
          </w:p>
        </w:tc>
        <w:tc>
          <w:tcPr>
            <w:tcW w:w="706" w:type="dxa"/>
            <w:vAlign w:val="center"/>
          </w:tcPr>
          <w:p w14:paraId="5BC80DB9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24C34647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99789B9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15768" w:rsidRPr="00E51390" w14:paraId="2C910131" w14:textId="77777777" w:rsidTr="001C7F5D">
        <w:tc>
          <w:tcPr>
            <w:tcW w:w="2097" w:type="dxa"/>
            <w:vAlign w:val="center"/>
          </w:tcPr>
          <w:p w14:paraId="532893E7" w14:textId="5AC60DBC" w:rsidR="00A2310A" w:rsidRPr="00E51390" w:rsidRDefault="00A2310A" w:rsidP="00A2310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8202383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28202383" </w:instrText>
            </w:r>
            <w:r w:rsidR="003B691C">
              <w:fldChar w:fldCharType="separate"/>
            </w:r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Matchar</w:t>
            </w:r>
            <w:proofErr w:type="spellEnd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DB et al.</w:t>
            </w:r>
            <w:r w:rsidR="003B691C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7</w:t>
            </w:r>
          </w:p>
        </w:tc>
        <w:tc>
          <w:tcPr>
            <w:tcW w:w="1519" w:type="dxa"/>
            <w:vAlign w:val="center"/>
          </w:tcPr>
          <w:p w14:paraId="56BED7CA" w14:textId="11A6AD04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Older people aged 65 years or over who were recently discharged from the emergency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department to the community</w:t>
            </w:r>
          </w:p>
        </w:tc>
        <w:tc>
          <w:tcPr>
            <w:tcW w:w="1051" w:type="dxa"/>
            <w:vAlign w:val="center"/>
          </w:tcPr>
          <w:p w14:paraId="7269362C" w14:textId="41D95DA9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77.8</w:t>
            </w:r>
          </w:p>
        </w:tc>
        <w:tc>
          <w:tcPr>
            <w:tcW w:w="1230" w:type="dxa"/>
            <w:vAlign w:val="center"/>
          </w:tcPr>
          <w:p w14:paraId="4950355D" w14:textId="4AEAF423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4</w:t>
            </w:r>
          </w:p>
        </w:tc>
        <w:tc>
          <w:tcPr>
            <w:tcW w:w="891" w:type="dxa"/>
            <w:vAlign w:val="center"/>
          </w:tcPr>
          <w:p w14:paraId="251C0289" w14:textId="32A4B11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.1</w:t>
            </w:r>
          </w:p>
        </w:tc>
        <w:tc>
          <w:tcPr>
            <w:tcW w:w="1001" w:type="dxa"/>
            <w:vAlign w:val="center"/>
          </w:tcPr>
          <w:p w14:paraId="3E99FBC4" w14:textId="211B5761" w:rsidR="00A2310A" w:rsidRPr="00E51390" w:rsidRDefault="00A2310A" w:rsidP="00A2310A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hort Physical Performance Battery (SPPB)</w:t>
            </w:r>
          </w:p>
        </w:tc>
        <w:tc>
          <w:tcPr>
            <w:tcW w:w="1823" w:type="dxa"/>
            <w:vAlign w:val="center"/>
          </w:tcPr>
          <w:p w14:paraId="345C584F" w14:textId="17E07F8C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71" w:type="dxa"/>
            <w:vAlign w:val="center"/>
          </w:tcPr>
          <w:p w14:paraId="1F21EB5A" w14:textId="77777777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tailored program of physical therapy focused on progressive training in strength, balance and gait for 3 months plus screening and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follow-up for vision, polypharmacy (participants with polypharmacy were referred to a nurse for medication review and reconciliation), and environmental hazards. The control group received usual care prescribed educational materials on falls prevention/</w:t>
            </w:r>
          </w:p>
          <w:p w14:paraId="55B49AD3" w14:textId="734EA92B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688" w:type="dxa"/>
            <w:vAlign w:val="center"/>
          </w:tcPr>
          <w:p w14:paraId="0CA47F7A" w14:textId="2BBCCFC8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The SPPB score in the control group deteriorated significantly more than in the intervention group</w:t>
            </w:r>
          </w:p>
        </w:tc>
        <w:tc>
          <w:tcPr>
            <w:tcW w:w="706" w:type="dxa"/>
            <w:vAlign w:val="center"/>
          </w:tcPr>
          <w:p w14:paraId="1DBB113D" w14:textId="057BFA8F" w:rsidR="00A2310A" w:rsidRPr="00E51390" w:rsidRDefault="00A2310A" w:rsidP="00A231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19649F3F" w14:textId="77777777" w:rsidTr="0037057F">
        <w:tc>
          <w:tcPr>
            <w:tcW w:w="2097" w:type="dxa"/>
            <w:tcBorders>
              <w:top w:val="single" w:sz="36" w:space="0" w:color="auto"/>
            </w:tcBorders>
            <w:vAlign w:val="center"/>
          </w:tcPr>
          <w:p w14:paraId="5DA3E3C8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30379302</w:t>
            </w:r>
            <w:r w:rsidR="00805CBA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6" w:history="1">
              <w:r w:rsidR="00805CBA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 xml:space="preserve">van </w:t>
              </w:r>
              <w:proofErr w:type="spellStart"/>
              <w:r w:rsidR="00805CBA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Lieshout</w:t>
              </w:r>
              <w:proofErr w:type="spellEnd"/>
              <w:r w:rsidR="00805CBA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 xml:space="preserve"> MRJ et al.</w:t>
              </w:r>
            </w:hyperlink>
            <w:r w:rsidR="00805CBA" w:rsidRPr="00E51390">
              <w:rPr>
                <w:rFonts w:cstheme="minorHAnsi"/>
                <w:sz w:val="20"/>
                <w:szCs w:val="20"/>
                <w:lang w:val="en-GB"/>
              </w:rPr>
              <w:t>/2018</w:t>
            </w:r>
          </w:p>
        </w:tc>
        <w:tc>
          <w:tcPr>
            <w:tcW w:w="1519" w:type="dxa"/>
            <w:tcBorders>
              <w:top w:val="single" w:sz="36" w:space="0" w:color="auto"/>
            </w:tcBorders>
            <w:vAlign w:val="center"/>
          </w:tcPr>
          <w:p w14:paraId="73664692" w14:textId="77777777" w:rsidR="00DA63FF" w:rsidRPr="00E51390" w:rsidRDefault="00DA63FF" w:rsidP="009456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, 65 years and over</w:t>
            </w:r>
          </w:p>
        </w:tc>
        <w:tc>
          <w:tcPr>
            <w:tcW w:w="1051" w:type="dxa"/>
            <w:tcBorders>
              <w:top w:val="single" w:sz="36" w:space="0" w:color="auto"/>
            </w:tcBorders>
            <w:vAlign w:val="center"/>
          </w:tcPr>
          <w:p w14:paraId="35AE43DA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74 </w:t>
            </w:r>
          </w:p>
          <w:p w14:paraId="796DE2ED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7.2)</w:t>
            </w:r>
          </w:p>
        </w:tc>
        <w:tc>
          <w:tcPr>
            <w:tcW w:w="1230" w:type="dxa"/>
            <w:tcBorders>
              <w:top w:val="single" w:sz="36" w:space="0" w:color="auto"/>
            </w:tcBorders>
            <w:vAlign w:val="center"/>
          </w:tcPr>
          <w:p w14:paraId="07A78B0C" w14:textId="0CB088A0" w:rsidR="00DA63FF" w:rsidRPr="00E51390" w:rsidRDefault="007D08E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90</w:t>
            </w:r>
          </w:p>
        </w:tc>
        <w:tc>
          <w:tcPr>
            <w:tcW w:w="891" w:type="dxa"/>
            <w:tcBorders>
              <w:top w:val="single" w:sz="36" w:space="0" w:color="auto"/>
            </w:tcBorders>
            <w:vAlign w:val="center"/>
          </w:tcPr>
          <w:p w14:paraId="418E0308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001" w:type="dxa"/>
            <w:tcBorders>
              <w:top w:val="single" w:sz="36" w:space="0" w:color="auto"/>
            </w:tcBorders>
            <w:vAlign w:val="center"/>
          </w:tcPr>
          <w:p w14:paraId="0017222D" w14:textId="77777777" w:rsidR="00DA63FF" w:rsidRPr="00E51390" w:rsidRDefault="00DA63FF" w:rsidP="009456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tcBorders>
              <w:top w:val="single" w:sz="36" w:space="0" w:color="auto"/>
            </w:tcBorders>
            <w:vAlign w:val="center"/>
          </w:tcPr>
          <w:p w14:paraId="1286CAC7" w14:textId="62C6BC0C" w:rsidR="00DA63FF" w:rsidRPr="00E51390" w:rsidRDefault="00DA63FF" w:rsidP="007B1B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DL, physical fitness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handgrip strength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</w:p>
          <w:p w14:paraId="581DF123" w14:textId="6B5CC4D8" w:rsidR="00DA63FF" w:rsidRPr="00E51390" w:rsidRDefault="00DA63FF" w:rsidP="007B1B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ADL, walking speed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Timed Up and Go test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functional capacity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six-meter walk test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mobility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orton Mobility Index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feelings of</w:t>
            </w:r>
          </w:p>
          <w:p w14:paraId="0FB89FBB" w14:textId="46EA8D6D" w:rsidR="00DA63FF" w:rsidRPr="00E51390" w:rsidRDefault="00AD4364" w:rsidP="007B1BA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</w:t>
            </w:r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pression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Hospital Anxious Depression Scale)</w:t>
            </w:r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loneliness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Jong </w:t>
            </w:r>
            <w:proofErr w:type="spellStart"/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ierveld</w:t>
            </w:r>
            <w:proofErr w:type="spellEnd"/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Loneliness Scale)</w:t>
            </w:r>
          </w:p>
        </w:tc>
        <w:tc>
          <w:tcPr>
            <w:tcW w:w="2271" w:type="dxa"/>
            <w:tcBorders>
              <w:top w:val="single" w:sz="36" w:space="0" w:color="auto"/>
            </w:tcBorders>
            <w:vAlign w:val="center"/>
          </w:tcPr>
          <w:p w14:paraId="38D48C4B" w14:textId="663CCE7A" w:rsidR="00CA7D00" w:rsidRPr="00E51390" w:rsidRDefault="00DA3D7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our component intervention: </w:t>
            </w:r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edication review </w:t>
            </w:r>
            <w:r w:rsidR="004826A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 optimization of medication use,</w:t>
            </w:r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mprovement of physical fitness, social </w:t>
            </w:r>
            <w:proofErr w:type="gramStart"/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kills</w:t>
            </w:r>
            <w:proofErr w:type="gramEnd"/>
            <w:r w:rsidR="00DA63F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nutrition</w:t>
            </w:r>
            <w:r w:rsidR="004826A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 The contr</w:t>
            </w:r>
            <w:r w:rsidR="00A66B7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l group received standard care</w:t>
            </w:r>
            <w:r w:rsidR="00CA7D0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4D16FE66" w14:textId="77777777" w:rsidR="00DA63FF" w:rsidRPr="00E51390" w:rsidRDefault="00CA7D0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 weeks</w:t>
            </w:r>
          </w:p>
          <w:p w14:paraId="062A7124" w14:textId="77777777" w:rsidR="00CA7D00" w:rsidRPr="00E51390" w:rsidRDefault="00CA7D0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top w:val="single" w:sz="36" w:space="0" w:color="auto"/>
            </w:tcBorders>
            <w:vAlign w:val="center"/>
          </w:tcPr>
          <w:p w14:paraId="25431CA4" w14:textId="648195F0" w:rsidR="00DA63FF" w:rsidRPr="00E51390" w:rsidRDefault="005D006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ADL, walking speed and functional capacity improved</w:t>
            </w:r>
            <w:r w:rsidR="004826A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ignificantly after the 12-month follow-up. Right-hand grip strength</w:t>
            </w:r>
            <w:r w:rsidR="00C07F3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physical fitness)</w:t>
            </w:r>
            <w:r w:rsidR="004826A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mproved immediately after the intervention but not after the 12- month follow-up</w:t>
            </w:r>
          </w:p>
        </w:tc>
        <w:tc>
          <w:tcPr>
            <w:tcW w:w="706" w:type="dxa"/>
            <w:tcBorders>
              <w:top w:val="single" w:sz="36" w:space="0" w:color="auto"/>
            </w:tcBorders>
            <w:vAlign w:val="center"/>
          </w:tcPr>
          <w:p w14:paraId="1AAE79A6" w14:textId="77777777" w:rsidR="00DA3D7F" w:rsidRPr="00E51390" w:rsidRDefault="00DA3D7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14:paraId="327DA661" w14:textId="77777777" w:rsidR="00DA3D7F" w:rsidRPr="00E51390" w:rsidRDefault="00DA3D7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15768" w:rsidRPr="00E51390" w14:paraId="5E4C3BE1" w14:textId="77777777" w:rsidTr="000A5D9E">
        <w:tc>
          <w:tcPr>
            <w:tcW w:w="2097" w:type="dxa"/>
            <w:vAlign w:val="center"/>
          </w:tcPr>
          <w:p w14:paraId="221145CD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9143428</w:t>
            </w:r>
            <w:r w:rsidR="00020BB6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29143428" </w:instrText>
            </w:r>
            <w:r w:rsidR="003B691C">
              <w:fldChar w:fldCharType="separate"/>
            </w:r>
            <w:r w:rsidR="00020BB6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Setiati</w:t>
            </w:r>
            <w:proofErr w:type="spellEnd"/>
            <w:r w:rsidR="00020BB6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S et al.</w:t>
            </w:r>
            <w:r w:rsidR="003B691C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="00020BB6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r w:rsidR="00A97587" w:rsidRPr="00E51390">
              <w:rPr>
                <w:rFonts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19" w:type="dxa"/>
            <w:vAlign w:val="center"/>
          </w:tcPr>
          <w:p w14:paraId="0BAF9DD8" w14:textId="77777777" w:rsidR="00DA63FF" w:rsidRPr="00E51390" w:rsidRDefault="00A975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omen aged 60 years or over registered at a geriatric clinic</w:t>
            </w:r>
          </w:p>
        </w:tc>
        <w:tc>
          <w:tcPr>
            <w:tcW w:w="1051" w:type="dxa"/>
            <w:vAlign w:val="center"/>
          </w:tcPr>
          <w:p w14:paraId="6B472F2C" w14:textId="77777777" w:rsidR="00DA63FF" w:rsidRPr="00E51390" w:rsidRDefault="000321A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stimated</w:t>
            </w:r>
          </w:p>
          <w:p w14:paraId="24E9A4AB" w14:textId="4D21C67D" w:rsidR="000321A1" w:rsidRPr="00E51390" w:rsidRDefault="000321A1" w:rsidP="00C138D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72 </w:t>
            </w:r>
          </w:p>
        </w:tc>
        <w:tc>
          <w:tcPr>
            <w:tcW w:w="1230" w:type="dxa"/>
            <w:vAlign w:val="center"/>
          </w:tcPr>
          <w:p w14:paraId="325F0D5D" w14:textId="77777777" w:rsidR="00DA63FF" w:rsidRPr="00E51390" w:rsidRDefault="00A975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891" w:type="dxa"/>
            <w:vAlign w:val="center"/>
          </w:tcPr>
          <w:p w14:paraId="03906914" w14:textId="77777777" w:rsidR="00DA63FF" w:rsidRPr="00E51390" w:rsidRDefault="00A975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01" w:type="dxa"/>
            <w:vAlign w:val="center"/>
          </w:tcPr>
          <w:p w14:paraId="561BD1E5" w14:textId="77777777" w:rsidR="00DA63FF" w:rsidRPr="00E51390" w:rsidRDefault="00A975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04502FC9" w14:textId="5FF969DB" w:rsidR="00DA63FF" w:rsidRPr="00E51390" w:rsidRDefault="0013069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ndgrip strength and the Timed‐Up and Go test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TUG)</w:t>
            </w:r>
          </w:p>
        </w:tc>
        <w:tc>
          <w:tcPr>
            <w:tcW w:w="2271" w:type="dxa"/>
            <w:vAlign w:val="center"/>
          </w:tcPr>
          <w:p w14:paraId="1345F396" w14:textId="77777777" w:rsidR="00DA63FF" w:rsidRPr="00E51390" w:rsidRDefault="0013069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0.5 mcg/day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facalcidol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lus 500 mg calcium/day in the intervention group vs. placebo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plus 500mg calcium/day in the control group</w:t>
            </w:r>
            <w:r w:rsidR="000F4FB5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7D9E727E" w14:textId="77777777" w:rsidR="000F4FB5" w:rsidRPr="00E51390" w:rsidRDefault="000F4FB5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0 days</w:t>
            </w:r>
          </w:p>
        </w:tc>
        <w:tc>
          <w:tcPr>
            <w:tcW w:w="1688" w:type="dxa"/>
            <w:vAlign w:val="center"/>
          </w:tcPr>
          <w:p w14:paraId="429B4409" w14:textId="33832E5F" w:rsidR="00DA63FF" w:rsidRPr="00E51390" w:rsidRDefault="0013069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Significant improvement of handgrip strength and</w:t>
            </w:r>
            <w:r w:rsidR="00C138D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he median time for </w:t>
            </w:r>
            <w:r w:rsidR="00C138D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the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imed‐Up and Go test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TUG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the intervention group as compared to the control group</w:t>
            </w:r>
          </w:p>
        </w:tc>
        <w:tc>
          <w:tcPr>
            <w:tcW w:w="706" w:type="dxa"/>
            <w:vAlign w:val="center"/>
          </w:tcPr>
          <w:p w14:paraId="598DD546" w14:textId="2B60C609" w:rsidR="00552154" w:rsidRPr="00E51390" w:rsidRDefault="00C138D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4</w:t>
            </w:r>
          </w:p>
          <w:p w14:paraId="313BCDA0" w14:textId="77777777" w:rsidR="00130698" w:rsidRPr="00E51390" w:rsidRDefault="0013069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15768" w:rsidRPr="00E51390" w14:paraId="5A3792DF" w14:textId="77777777" w:rsidTr="000A5D9E">
        <w:tc>
          <w:tcPr>
            <w:tcW w:w="2097" w:type="dxa"/>
            <w:vAlign w:val="center"/>
          </w:tcPr>
          <w:p w14:paraId="2DA20EE4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9052691</w:t>
            </w:r>
            <w:r w:rsidR="00020BB6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29052691" </w:instrText>
            </w:r>
            <w:r w:rsidR="003B691C">
              <w:fldChar w:fldCharType="separate"/>
            </w:r>
            <w:r w:rsidR="00020BB6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Wouters</w:t>
            </w:r>
            <w:proofErr w:type="spellEnd"/>
            <w:r w:rsidR="00020BB6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H et al.</w:t>
            </w:r>
            <w:r w:rsidR="003B691C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="00020BB6" w:rsidRPr="00E51390">
              <w:rPr>
                <w:rFonts w:cstheme="minorHAnsi"/>
                <w:sz w:val="20"/>
                <w:szCs w:val="20"/>
                <w:lang w:val="en-GB"/>
              </w:rPr>
              <w:t>/2017</w:t>
            </w:r>
          </w:p>
        </w:tc>
        <w:tc>
          <w:tcPr>
            <w:tcW w:w="1519" w:type="dxa"/>
            <w:vAlign w:val="center"/>
          </w:tcPr>
          <w:p w14:paraId="3D2206BD" w14:textId="77777777" w:rsidR="00DA63FF" w:rsidRPr="00E51390" w:rsidRDefault="00020BB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ursing home residents</w:t>
            </w:r>
          </w:p>
        </w:tc>
        <w:tc>
          <w:tcPr>
            <w:tcW w:w="1051" w:type="dxa"/>
            <w:vAlign w:val="center"/>
          </w:tcPr>
          <w:p w14:paraId="2AB6B539" w14:textId="69563C1C" w:rsidR="00020BB6" w:rsidRPr="00E51390" w:rsidRDefault="00020BB6" w:rsidP="00A1448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.5</w:t>
            </w:r>
          </w:p>
        </w:tc>
        <w:tc>
          <w:tcPr>
            <w:tcW w:w="1230" w:type="dxa"/>
            <w:vAlign w:val="center"/>
          </w:tcPr>
          <w:p w14:paraId="3E530301" w14:textId="77777777" w:rsidR="00DA63FF" w:rsidRPr="00E51390" w:rsidRDefault="00020BB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26</w:t>
            </w:r>
          </w:p>
        </w:tc>
        <w:tc>
          <w:tcPr>
            <w:tcW w:w="891" w:type="dxa"/>
            <w:vAlign w:val="center"/>
          </w:tcPr>
          <w:p w14:paraId="11A71927" w14:textId="77777777" w:rsidR="00DA63FF" w:rsidRPr="00E51390" w:rsidRDefault="000321A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.6</w:t>
            </w:r>
          </w:p>
        </w:tc>
        <w:tc>
          <w:tcPr>
            <w:tcW w:w="1001" w:type="dxa"/>
            <w:vAlign w:val="center"/>
          </w:tcPr>
          <w:p w14:paraId="527CB433" w14:textId="77777777" w:rsidR="00DA63FF" w:rsidRPr="00E51390" w:rsidRDefault="0045358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1519E9DD" w14:textId="77777777" w:rsidR="00DA63FF" w:rsidRPr="00E51390" w:rsidRDefault="0045358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hort form of the Severe Impairment Battery (SIB-S), Mini-Mental State Examination (MMSE), Neuropsychiatric Inventory–Nursing Home Version (NPI-NH)</w:t>
            </w:r>
          </w:p>
        </w:tc>
        <w:tc>
          <w:tcPr>
            <w:tcW w:w="2271" w:type="dxa"/>
            <w:vAlign w:val="center"/>
          </w:tcPr>
          <w:p w14:paraId="1E2D74E4" w14:textId="2F406D9C" w:rsidR="00453581" w:rsidRPr="00E51390" w:rsidRDefault="00AD4364" w:rsidP="0045358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="0045358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gle Multidisciplinary</w:t>
            </w:r>
          </w:p>
          <w:p w14:paraId="50EA0BBE" w14:textId="77777777" w:rsidR="00DA63FF" w:rsidRPr="00E51390" w:rsidRDefault="00453581" w:rsidP="0045358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ultistep Medication Review (3MR)</w:t>
            </w:r>
            <w:r w:rsidR="00F033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5D1ACBFC" w14:textId="77777777" w:rsidR="00F033F0" w:rsidRPr="00E51390" w:rsidRDefault="00F033F0" w:rsidP="0045358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 minutes on average</w:t>
            </w:r>
            <w:r w:rsidR="00A1448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3DD16BB7" w14:textId="3F3CAEEB" w:rsidR="00A1448A" w:rsidRPr="00E51390" w:rsidRDefault="00A1448A" w:rsidP="0045358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tandard care in the control </w:t>
            </w:r>
            <w:r w:rsidR="0026050B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roup/ 45 minutes</w:t>
            </w:r>
          </w:p>
        </w:tc>
        <w:tc>
          <w:tcPr>
            <w:tcW w:w="1688" w:type="dxa"/>
            <w:vAlign w:val="center"/>
          </w:tcPr>
          <w:p w14:paraId="261E1057" w14:textId="77777777" w:rsidR="00DA63FF" w:rsidRPr="00E51390" w:rsidRDefault="001A371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difference between the intervention and control group</w:t>
            </w:r>
          </w:p>
        </w:tc>
        <w:tc>
          <w:tcPr>
            <w:tcW w:w="706" w:type="dxa"/>
            <w:vAlign w:val="center"/>
          </w:tcPr>
          <w:p w14:paraId="6A65B0AB" w14:textId="77777777" w:rsidR="00DA63FF" w:rsidRPr="00E51390" w:rsidRDefault="001A371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4177434C" w14:textId="77777777" w:rsidTr="000A5D9E">
        <w:tc>
          <w:tcPr>
            <w:tcW w:w="2097" w:type="dxa"/>
            <w:vAlign w:val="center"/>
          </w:tcPr>
          <w:p w14:paraId="3F8E3631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7959941</w:t>
            </w:r>
            <w:r w:rsidR="00123DA5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7" w:history="1">
              <w:r w:rsidR="00123DA5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Ueda K et al.</w:t>
              </w:r>
            </w:hyperlink>
            <w:r w:rsidR="00123DA5" w:rsidRPr="00E51390">
              <w:rPr>
                <w:rFonts w:cstheme="minorHAnsi"/>
                <w:sz w:val="20"/>
                <w:szCs w:val="20"/>
                <w:lang w:val="en-GB"/>
              </w:rPr>
              <w:t>/2016</w:t>
            </w:r>
          </w:p>
        </w:tc>
        <w:tc>
          <w:tcPr>
            <w:tcW w:w="1519" w:type="dxa"/>
            <w:vAlign w:val="center"/>
          </w:tcPr>
          <w:p w14:paraId="4DC1C9F2" w14:textId="77777777" w:rsidR="00DA63FF" w:rsidRPr="00E51390" w:rsidRDefault="00123DA5" w:rsidP="00123D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ospitalized patients for heart failure</w:t>
            </w:r>
          </w:p>
        </w:tc>
        <w:tc>
          <w:tcPr>
            <w:tcW w:w="1051" w:type="dxa"/>
            <w:vAlign w:val="center"/>
          </w:tcPr>
          <w:p w14:paraId="5BC138F3" w14:textId="2D93FF2C" w:rsidR="00123DA5" w:rsidRPr="00E51390" w:rsidRDefault="00123DA5" w:rsidP="00C8779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.4</w:t>
            </w:r>
          </w:p>
        </w:tc>
        <w:tc>
          <w:tcPr>
            <w:tcW w:w="1230" w:type="dxa"/>
            <w:vAlign w:val="center"/>
          </w:tcPr>
          <w:p w14:paraId="1EB29A65" w14:textId="77777777" w:rsidR="00DA63FF" w:rsidRPr="00E51390" w:rsidRDefault="00123DA5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891" w:type="dxa"/>
            <w:vAlign w:val="center"/>
          </w:tcPr>
          <w:p w14:paraId="44D9DF8B" w14:textId="77777777" w:rsidR="00DA63FF" w:rsidRPr="00E51390" w:rsidRDefault="00123DA5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.9</w:t>
            </w:r>
          </w:p>
        </w:tc>
        <w:tc>
          <w:tcPr>
            <w:tcW w:w="1001" w:type="dxa"/>
            <w:vAlign w:val="center"/>
          </w:tcPr>
          <w:p w14:paraId="7561C2F1" w14:textId="77777777" w:rsidR="00DA63FF" w:rsidRPr="00E51390" w:rsidRDefault="00123DA5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42808386" w14:textId="17EAD4BA" w:rsidR="00DA63FF" w:rsidRPr="00E51390" w:rsidRDefault="00123DA5" w:rsidP="00123D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arthel Index (BI), Functional Independence Measure (FIM) and its subscales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for analysis of both motor and cognitive function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daily steps counted by pedometers</w:t>
            </w:r>
          </w:p>
        </w:tc>
        <w:tc>
          <w:tcPr>
            <w:tcW w:w="2271" w:type="dxa"/>
            <w:vAlign w:val="center"/>
          </w:tcPr>
          <w:p w14:paraId="57427BC7" w14:textId="77777777" w:rsidR="00535247" w:rsidRPr="00E51390" w:rsidRDefault="00BF0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123DA5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tinuous intravenous infusion therapy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ith diuretics (widely used) vs. early switch to oral treatment with diuretics</w:t>
            </w:r>
            <w:r w:rsidR="00535247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2C9361CD" w14:textId="77777777" w:rsidR="00535247" w:rsidRPr="00E51390" w:rsidRDefault="00BF0CB7" w:rsidP="0053524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535247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an durations of continuous IV infusion in the OM group and</w:t>
            </w:r>
          </w:p>
          <w:p w14:paraId="2D1BCD84" w14:textId="77777777" w:rsidR="00DA63FF" w:rsidRPr="00E51390" w:rsidRDefault="00535247" w:rsidP="0053524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V group were 2.6 days and 9.8 days</w:t>
            </w:r>
          </w:p>
        </w:tc>
        <w:tc>
          <w:tcPr>
            <w:tcW w:w="1688" w:type="dxa"/>
            <w:vAlign w:val="center"/>
          </w:tcPr>
          <w:p w14:paraId="1EA804D7" w14:textId="77777777" w:rsidR="00DA63FF" w:rsidRPr="00E51390" w:rsidRDefault="00BF0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arthel index score and number of daily steps were significantly higher in the oral treatment group</w:t>
            </w:r>
          </w:p>
        </w:tc>
        <w:tc>
          <w:tcPr>
            <w:tcW w:w="706" w:type="dxa"/>
            <w:vAlign w:val="center"/>
          </w:tcPr>
          <w:p w14:paraId="2ECE7550" w14:textId="4BE7E4BD" w:rsidR="00DA63FF" w:rsidRPr="00E51390" w:rsidRDefault="009A0C8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160568E9" w14:textId="77777777" w:rsidTr="000A5D9E">
        <w:tc>
          <w:tcPr>
            <w:tcW w:w="2097" w:type="dxa"/>
            <w:vAlign w:val="center"/>
          </w:tcPr>
          <w:p w14:paraId="175D8E28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7852903</w:t>
            </w:r>
            <w:r w:rsidR="000A13F4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27852903" </w:instrText>
            </w:r>
            <w:r w:rsidR="003B691C">
              <w:fldChar w:fldCharType="separate"/>
            </w:r>
            <w:r w:rsidR="000A13F4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Aspenberg</w:t>
            </w:r>
            <w:proofErr w:type="spellEnd"/>
            <w:r w:rsidR="000A13F4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P et al.</w:t>
            </w:r>
            <w:r w:rsidR="003B691C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="000A13F4" w:rsidRPr="00E51390">
              <w:rPr>
                <w:rFonts w:cstheme="minorHAnsi"/>
                <w:sz w:val="20"/>
                <w:szCs w:val="20"/>
                <w:lang w:val="en-GB"/>
              </w:rPr>
              <w:t>/2016</w:t>
            </w:r>
          </w:p>
        </w:tc>
        <w:tc>
          <w:tcPr>
            <w:tcW w:w="1519" w:type="dxa"/>
            <w:vAlign w:val="center"/>
          </w:tcPr>
          <w:p w14:paraId="7B235C4F" w14:textId="77777777" w:rsidR="00DA63FF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atients recovering from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rtrochanteric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ip fracture</w:t>
            </w:r>
          </w:p>
        </w:tc>
        <w:tc>
          <w:tcPr>
            <w:tcW w:w="1051" w:type="dxa"/>
            <w:vAlign w:val="center"/>
          </w:tcPr>
          <w:p w14:paraId="1699435B" w14:textId="77777777" w:rsidR="000A13F4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77 </w:t>
            </w:r>
          </w:p>
          <w:p w14:paraId="10B9A8E4" w14:textId="77777777" w:rsidR="00DA63FF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8)</w:t>
            </w:r>
          </w:p>
        </w:tc>
        <w:tc>
          <w:tcPr>
            <w:tcW w:w="1230" w:type="dxa"/>
            <w:vAlign w:val="center"/>
          </w:tcPr>
          <w:p w14:paraId="3D90FA76" w14:textId="796B9B69" w:rsidR="00DA63FF" w:rsidRPr="00E51390" w:rsidRDefault="009A0C8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4</w:t>
            </w:r>
          </w:p>
        </w:tc>
        <w:tc>
          <w:tcPr>
            <w:tcW w:w="891" w:type="dxa"/>
            <w:vAlign w:val="center"/>
          </w:tcPr>
          <w:p w14:paraId="7DE54D37" w14:textId="77777777" w:rsidR="00DA63FF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1001" w:type="dxa"/>
            <w:vAlign w:val="center"/>
          </w:tcPr>
          <w:p w14:paraId="60D03AB4" w14:textId="77777777" w:rsidR="00DA63FF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2F68F1D2" w14:textId="77777777" w:rsidR="00DA63FF" w:rsidRPr="00E51390" w:rsidRDefault="000A13F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imed Up-and-Go </w:t>
            </w:r>
            <w:r w:rsidR="00810C9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G</w:t>
            </w:r>
            <w:r w:rsidR="00810C9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est</w:t>
            </w:r>
          </w:p>
        </w:tc>
        <w:tc>
          <w:tcPr>
            <w:tcW w:w="2271" w:type="dxa"/>
            <w:vAlign w:val="center"/>
          </w:tcPr>
          <w:p w14:paraId="6811C460" w14:textId="77777777" w:rsidR="00DA63FF" w:rsidRPr="00E51390" w:rsidRDefault="00810C9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eriparatide (20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μg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/day) vs. risedronate (35 mg/week) after fixation of a low-trauma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pertrochanteric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ip fracture</w:t>
            </w:r>
            <w:r w:rsidR="009549B5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0CA794D5" w14:textId="77777777" w:rsidR="009549B5" w:rsidRPr="00E51390" w:rsidRDefault="009549B5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 weeks</w:t>
            </w:r>
          </w:p>
        </w:tc>
        <w:tc>
          <w:tcPr>
            <w:tcW w:w="1688" w:type="dxa"/>
            <w:vAlign w:val="center"/>
          </w:tcPr>
          <w:p w14:paraId="14056FD2" w14:textId="77777777" w:rsidR="00DA63FF" w:rsidRPr="00E51390" w:rsidRDefault="00810C9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atients treated with teriparatide needed significantly less time to complete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he TUG at 6 and 12 weeks </w:t>
            </w:r>
          </w:p>
        </w:tc>
        <w:tc>
          <w:tcPr>
            <w:tcW w:w="706" w:type="dxa"/>
            <w:vAlign w:val="center"/>
          </w:tcPr>
          <w:p w14:paraId="2F9F86DC" w14:textId="77777777" w:rsidR="00DA63FF" w:rsidRPr="00E51390" w:rsidRDefault="00B545D3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5</w:t>
            </w:r>
          </w:p>
        </w:tc>
      </w:tr>
      <w:tr w:rsidR="00915768" w:rsidRPr="00E51390" w14:paraId="17283E33" w14:textId="77777777" w:rsidTr="000A5D9E">
        <w:tc>
          <w:tcPr>
            <w:tcW w:w="2097" w:type="dxa"/>
            <w:vAlign w:val="center"/>
          </w:tcPr>
          <w:p w14:paraId="689674F4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6942907</w:t>
            </w:r>
            <w:r w:rsidR="006D5F69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8" w:history="1">
              <w:r w:rsidR="006D5F69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Potter K et al.</w:t>
              </w:r>
            </w:hyperlink>
            <w:r w:rsidR="006D5F69" w:rsidRPr="00E51390">
              <w:rPr>
                <w:rFonts w:cstheme="minorHAnsi"/>
                <w:sz w:val="20"/>
                <w:szCs w:val="20"/>
                <w:lang w:val="en-GB"/>
              </w:rPr>
              <w:t>/2016</w:t>
            </w:r>
          </w:p>
        </w:tc>
        <w:tc>
          <w:tcPr>
            <w:tcW w:w="1519" w:type="dxa"/>
            <w:vAlign w:val="center"/>
          </w:tcPr>
          <w:p w14:paraId="6F11AB53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ople aged over 65 years living in residential aged care facilities</w:t>
            </w:r>
          </w:p>
        </w:tc>
        <w:tc>
          <w:tcPr>
            <w:tcW w:w="1051" w:type="dxa"/>
            <w:vAlign w:val="center"/>
          </w:tcPr>
          <w:p w14:paraId="13E68491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.3</w:t>
            </w:r>
          </w:p>
          <w:p w14:paraId="0D787A6F" w14:textId="77777777" w:rsidR="006D5F69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6.9)</w:t>
            </w:r>
          </w:p>
        </w:tc>
        <w:tc>
          <w:tcPr>
            <w:tcW w:w="1230" w:type="dxa"/>
            <w:vAlign w:val="center"/>
          </w:tcPr>
          <w:p w14:paraId="61FD99F0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891" w:type="dxa"/>
            <w:vAlign w:val="center"/>
          </w:tcPr>
          <w:p w14:paraId="59076D12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1001" w:type="dxa"/>
            <w:vAlign w:val="center"/>
          </w:tcPr>
          <w:p w14:paraId="0CF02010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730AB517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ni Mental Status Examination (MMSE), Modified Barthel Index (MBI)</w:t>
            </w:r>
          </w:p>
        </w:tc>
        <w:tc>
          <w:tcPr>
            <w:tcW w:w="2271" w:type="dxa"/>
            <w:vAlign w:val="center"/>
          </w:tcPr>
          <w:p w14:paraId="7CD224CB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intervention group received a deprescribing intervention, the planned cessation of non-beneficial medicines. The control group received standard care</w:t>
            </w:r>
            <w:r w:rsidR="0011721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24DA8040" w14:textId="77777777" w:rsidR="0011721F" w:rsidRPr="00E51390" w:rsidRDefault="0011721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688" w:type="dxa"/>
            <w:vAlign w:val="center"/>
          </w:tcPr>
          <w:p w14:paraId="6D76DE81" w14:textId="77777777" w:rsidR="00DA63FF" w:rsidRPr="00E51390" w:rsidRDefault="006D5F69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significant differences between the two groups</w:t>
            </w:r>
          </w:p>
        </w:tc>
        <w:tc>
          <w:tcPr>
            <w:tcW w:w="706" w:type="dxa"/>
            <w:vAlign w:val="center"/>
          </w:tcPr>
          <w:p w14:paraId="0442F11B" w14:textId="37079973" w:rsidR="00DA63FF" w:rsidRPr="00E51390" w:rsidRDefault="00A7246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4FC13164" w14:textId="77777777" w:rsidTr="000A5D9E">
        <w:tc>
          <w:tcPr>
            <w:tcW w:w="2097" w:type="dxa"/>
            <w:vAlign w:val="center"/>
          </w:tcPr>
          <w:p w14:paraId="35DD6A13" w14:textId="5A6662B9" w:rsidR="0037057F" w:rsidRPr="00E51390" w:rsidRDefault="0037057F" w:rsidP="00E063F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817284/</w:t>
            </w:r>
            <w:hyperlink r:id="rId9" w:history="1">
              <w:r w:rsidR="00AC7BAC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Marek</w:t>
              </w:r>
              <w:r w:rsidR="00E063FF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 xml:space="preserve"> KD et al.</w:t>
              </w:r>
            </w:hyperlink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3</w:t>
            </w:r>
          </w:p>
        </w:tc>
        <w:tc>
          <w:tcPr>
            <w:tcW w:w="1519" w:type="dxa"/>
            <w:vAlign w:val="center"/>
          </w:tcPr>
          <w:p w14:paraId="0A3B2F0D" w14:textId="25BE17E0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rsons discharged from Medicare-certified home health care agencies</w:t>
            </w:r>
          </w:p>
        </w:tc>
        <w:tc>
          <w:tcPr>
            <w:tcW w:w="1051" w:type="dxa"/>
            <w:vAlign w:val="center"/>
          </w:tcPr>
          <w:p w14:paraId="1B88B887" w14:textId="08A6BDD3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.2</w:t>
            </w:r>
          </w:p>
        </w:tc>
        <w:tc>
          <w:tcPr>
            <w:tcW w:w="1230" w:type="dxa"/>
            <w:vAlign w:val="center"/>
          </w:tcPr>
          <w:p w14:paraId="671BCC5C" w14:textId="7FCD0C22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14</w:t>
            </w:r>
          </w:p>
        </w:tc>
        <w:tc>
          <w:tcPr>
            <w:tcW w:w="891" w:type="dxa"/>
            <w:vAlign w:val="center"/>
          </w:tcPr>
          <w:p w14:paraId="307BE3E7" w14:textId="7857754D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.2</w:t>
            </w:r>
          </w:p>
        </w:tc>
        <w:tc>
          <w:tcPr>
            <w:tcW w:w="1001" w:type="dxa"/>
            <w:vAlign w:val="center"/>
          </w:tcPr>
          <w:p w14:paraId="1BE2DFC6" w14:textId="4E3BFC0A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6E40E937" w14:textId="77777777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ni-Mental Status</w:t>
            </w:r>
          </w:p>
          <w:p w14:paraId="4B3FDE2A" w14:textId="5AD156C9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xamination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MSE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Physical Performance Test</w:t>
            </w:r>
            <w:r w:rsidR="00475D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ccording to Reuben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69AF7403" w14:textId="6C3ABC69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riatric Depression Scale</w:t>
            </w:r>
          </w:p>
        </w:tc>
        <w:tc>
          <w:tcPr>
            <w:tcW w:w="2271" w:type="dxa"/>
            <w:vAlign w:val="center"/>
          </w:tcPr>
          <w:p w14:paraId="245AE91B" w14:textId="7AA33004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ordinated care </w:t>
            </w:r>
            <w:r w:rsidR="00521B4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y nurses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or two intervention groups who also received either an ‘MD.2 medication-dispensing</w:t>
            </w:r>
          </w:p>
          <w:p w14:paraId="4EAD6615" w14:textId="77777777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achine’ or a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planner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simple box with separate compartments for</w:t>
            </w:r>
          </w:p>
          <w:p w14:paraId="0B028311" w14:textId="6D321316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dividual medication times). ‘The control group received no intervention beyond pharmacy screen’.</w:t>
            </w:r>
          </w:p>
        </w:tc>
        <w:tc>
          <w:tcPr>
            <w:tcW w:w="1688" w:type="dxa"/>
            <w:vAlign w:val="center"/>
          </w:tcPr>
          <w:p w14:paraId="35131C91" w14:textId="77777777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ose with nurse care coordination and the</w:t>
            </w:r>
          </w:p>
          <w:p w14:paraId="393BBDF8" w14:textId="77777777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planner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ad significantly better outcomes than the control group, but the</w:t>
            </w:r>
          </w:p>
          <w:p w14:paraId="7A6ACCD5" w14:textId="43F39E06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ddition of the MD.2 to nurse care coordination did not further improve clinical outcomes</w:t>
            </w:r>
          </w:p>
        </w:tc>
        <w:tc>
          <w:tcPr>
            <w:tcW w:w="706" w:type="dxa"/>
            <w:vAlign w:val="center"/>
          </w:tcPr>
          <w:p w14:paraId="6E410747" w14:textId="7402183B" w:rsidR="0037057F" w:rsidRPr="00E51390" w:rsidRDefault="0037057F" w:rsidP="003705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15768" w:rsidRPr="00E51390" w14:paraId="41AA0238" w14:textId="77777777" w:rsidTr="000A5D9E">
        <w:tc>
          <w:tcPr>
            <w:tcW w:w="2097" w:type="dxa"/>
            <w:vAlign w:val="center"/>
          </w:tcPr>
          <w:p w14:paraId="445D8955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3706520</w:t>
            </w:r>
            <w:r w:rsidR="00D64324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10" w:history="1">
              <w:r w:rsidR="00D64324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Burton LA et al.</w:t>
              </w:r>
            </w:hyperlink>
            <w:r w:rsidR="00D64324" w:rsidRPr="00E51390">
              <w:rPr>
                <w:rFonts w:cstheme="minorHAnsi"/>
                <w:sz w:val="20"/>
                <w:szCs w:val="20"/>
                <w:lang w:val="en-GB"/>
              </w:rPr>
              <w:t xml:space="preserve">/2013 </w:t>
            </w:r>
          </w:p>
        </w:tc>
        <w:tc>
          <w:tcPr>
            <w:tcW w:w="1519" w:type="dxa"/>
            <w:vAlign w:val="center"/>
          </w:tcPr>
          <w:p w14:paraId="536A49F6" w14:textId="7777777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participants aged ≥65 years</w:t>
            </w:r>
          </w:p>
        </w:tc>
        <w:tc>
          <w:tcPr>
            <w:tcW w:w="1051" w:type="dxa"/>
            <w:vAlign w:val="center"/>
          </w:tcPr>
          <w:p w14:paraId="2FA4322B" w14:textId="7777777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  <w:p w14:paraId="49256041" w14:textId="77777777" w:rsidR="00680E8C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6)</w:t>
            </w:r>
          </w:p>
        </w:tc>
        <w:tc>
          <w:tcPr>
            <w:tcW w:w="1230" w:type="dxa"/>
            <w:vAlign w:val="center"/>
          </w:tcPr>
          <w:p w14:paraId="39EA8624" w14:textId="7777777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891" w:type="dxa"/>
            <w:vAlign w:val="center"/>
          </w:tcPr>
          <w:p w14:paraId="7528D576" w14:textId="7777777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.8</w:t>
            </w:r>
          </w:p>
        </w:tc>
        <w:tc>
          <w:tcPr>
            <w:tcW w:w="1001" w:type="dxa"/>
            <w:vAlign w:val="center"/>
          </w:tcPr>
          <w:p w14:paraId="3A920D86" w14:textId="7777777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101D98B0" w14:textId="204F2467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6-minute walk test, the Incremental Shuttle Walk Test, the Timed Up and Go test, Functional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Limitation Profile</w:t>
            </w:r>
            <w:r w:rsidR="0089439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as a measure of physical, psychologic, and social function)</w:t>
            </w:r>
          </w:p>
        </w:tc>
        <w:tc>
          <w:tcPr>
            <w:tcW w:w="2271" w:type="dxa"/>
            <w:vAlign w:val="center"/>
          </w:tcPr>
          <w:p w14:paraId="5A774498" w14:textId="5C58FF5C" w:rsidR="00DA63FF" w:rsidRPr="00E51390" w:rsidRDefault="00680E8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25 mg spironolactone vs. identical placebo daily for 20 weeks</w:t>
            </w:r>
            <w:r w:rsidR="007070FC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older participants with self-reported issues with activities </w:t>
            </w:r>
            <w:r w:rsidR="007070FC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of daily living</w:t>
            </w:r>
            <w:r w:rsidR="0026050B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 20 weeks</w:t>
            </w:r>
          </w:p>
        </w:tc>
        <w:tc>
          <w:tcPr>
            <w:tcW w:w="1688" w:type="dxa"/>
            <w:vAlign w:val="center"/>
          </w:tcPr>
          <w:p w14:paraId="2C8F5EF3" w14:textId="77777777" w:rsidR="00DA63FF" w:rsidRPr="00E51390" w:rsidRDefault="007070F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No significant difference between the two groups</w:t>
            </w:r>
            <w:r w:rsidR="00060BBC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706" w:type="dxa"/>
            <w:vAlign w:val="center"/>
          </w:tcPr>
          <w:p w14:paraId="133A610E" w14:textId="77777777" w:rsidR="00DA63FF" w:rsidRPr="00E51390" w:rsidRDefault="00060BB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915768" w:rsidRPr="00E51390" w14:paraId="47EF94F6" w14:textId="77777777" w:rsidTr="000A5D9E">
        <w:tc>
          <w:tcPr>
            <w:tcW w:w="2097" w:type="dxa"/>
            <w:vAlign w:val="center"/>
          </w:tcPr>
          <w:p w14:paraId="20E831E4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2208783</w:t>
            </w:r>
            <w:r w:rsidR="00BF136D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11" w:history="1">
              <w:r w:rsidR="00BF136D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Beyer I et al.</w:t>
              </w:r>
            </w:hyperlink>
            <w:r w:rsidR="00BF136D" w:rsidRPr="00E51390">
              <w:rPr>
                <w:rFonts w:cstheme="minorHAnsi"/>
                <w:sz w:val="20"/>
                <w:szCs w:val="20"/>
                <w:lang w:val="en-GB"/>
              </w:rPr>
              <w:t>/2011</w:t>
            </w:r>
          </w:p>
        </w:tc>
        <w:tc>
          <w:tcPr>
            <w:tcW w:w="1519" w:type="dxa"/>
            <w:vAlign w:val="center"/>
          </w:tcPr>
          <w:p w14:paraId="06CEBE57" w14:textId="77777777" w:rsidR="00DA63FF" w:rsidRPr="00E51390" w:rsidRDefault="00F16543" w:rsidP="00F1654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tients aged ≥ 70 years admitted to an acute geriatric ward</w:t>
            </w:r>
          </w:p>
        </w:tc>
        <w:tc>
          <w:tcPr>
            <w:tcW w:w="1051" w:type="dxa"/>
            <w:vAlign w:val="center"/>
          </w:tcPr>
          <w:p w14:paraId="4468C029" w14:textId="77777777" w:rsidR="00DA63FF" w:rsidRPr="00E51390" w:rsidRDefault="00F16543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3.3</w:t>
            </w:r>
          </w:p>
          <w:p w14:paraId="01A0B359" w14:textId="77777777" w:rsidR="00F16543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6.9)</w:t>
            </w:r>
          </w:p>
        </w:tc>
        <w:tc>
          <w:tcPr>
            <w:tcW w:w="1230" w:type="dxa"/>
            <w:vAlign w:val="center"/>
          </w:tcPr>
          <w:p w14:paraId="0D0D17A1" w14:textId="77777777" w:rsidR="00DA63FF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91" w:type="dxa"/>
            <w:vAlign w:val="center"/>
          </w:tcPr>
          <w:p w14:paraId="4A503B1A" w14:textId="77777777" w:rsidR="00DA63FF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.9</w:t>
            </w:r>
          </w:p>
        </w:tc>
        <w:tc>
          <w:tcPr>
            <w:tcW w:w="1001" w:type="dxa"/>
            <w:vAlign w:val="center"/>
          </w:tcPr>
          <w:p w14:paraId="02F841F5" w14:textId="77777777" w:rsidR="00DA63FF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09070636" w14:textId="0173048A" w:rsidR="00DA63FF" w:rsidRPr="00E51390" w:rsidRDefault="00AE7D5B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4F7CB7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anges in muscle mass, muscle performance (grip strength, fatigue resistance and grip work), mobility as evaluated by the Elderly Mobility Scale</w:t>
            </w:r>
            <w:r w:rsidR="00376C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lean body mass</w:t>
            </w:r>
          </w:p>
        </w:tc>
        <w:tc>
          <w:tcPr>
            <w:tcW w:w="2271" w:type="dxa"/>
            <w:vAlign w:val="center"/>
          </w:tcPr>
          <w:p w14:paraId="6D85ED8E" w14:textId="2FEBE4BC" w:rsidR="00DA63FF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iroxicam 10 mg + a  proton pump inhibitor vs. placebo + </w:t>
            </w:r>
            <w:r w:rsidR="0026050B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ton pump inhibitor daily /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 days</w:t>
            </w:r>
          </w:p>
        </w:tc>
        <w:tc>
          <w:tcPr>
            <w:tcW w:w="1688" w:type="dxa"/>
            <w:vAlign w:val="center"/>
          </w:tcPr>
          <w:p w14:paraId="45F74A4D" w14:textId="77777777" w:rsidR="00DA63FF" w:rsidRPr="00E51390" w:rsidRDefault="004F7CB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lderly mobility scale, fatigue resistance and grip work significantly improved with piroxicam but not with placebo</w:t>
            </w:r>
            <w:r w:rsidR="00376C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 There was no significant difference for other parameters.</w:t>
            </w:r>
          </w:p>
        </w:tc>
        <w:tc>
          <w:tcPr>
            <w:tcW w:w="706" w:type="dxa"/>
            <w:vAlign w:val="center"/>
          </w:tcPr>
          <w:p w14:paraId="3AEA41EB" w14:textId="77777777" w:rsidR="00DA63FF" w:rsidRPr="00E51390" w:rsidRDefault="00376C6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15768" w:rsidRPr="00E51390" w14:paraId="1389FDAB" w14:textId="77777777" w:rsidTr="000A5D9E">
        <w:tc>
          <w:tcPr>
            <w:tcW w:w="2097" w:type="dxa"/>
            <w:vAlign w:val="center"/>
          </w:tcPr>
          <w:p w14:paraId="4D326ADF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944168</w:t>
            </w:r>
            <w:r w:rsidR="00BF136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hyperlink r:id="rId12" w:history="1">
              <w:r w:rsidR="00BF136D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Singh NA et al.</w:t>
              </w:r>
            </w:hyperlink>
            <w:r w:rsidR="00BF136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2</w:t>
            </w:r>
          </w:p>
        </w:tc>
        <w:tc>
          <w:tcPr>
            <w:tcW w:w="1519" w:type="dxa"/>
            <w:vAlign w:val="center"/>
          </w:tcPr>
          <w:p w14:paraId="223ACE1F" w14:textId="77777777" w:rsidR="00DA63FF" w:rsidRPr="00E51390" w:rsidRDefault="00CD18D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tients admitted to public hospital for surgical repair of hip fracture</w:t>
            </w:r>
          </w:p>
        </w:tc>
        <w:tc>
          <w:tcPr>
            <w:tcW w:w="1051" w:type="dxa"/>
            <w:vAlign w:val="center"/>
          </w:tcPr>
          <w:p w14:paraId="45023E53" w14:textId="480AE7DF" w:rsidR="00DA63FF" w:rsidRPr="00E51390" w:rsidRDefault="00232CB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1230" w:type="dxa"/>
            <w:vAlign w:val="center"/>
          </w:tcPr>
          <w:p w14:paraId="021DBF70" w14:textId="77777777" w:rsidR="00DA63FF" w:rsidRPr="00E51390" w:rsidRDefault="00CD18D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  <w:tc>
          <w:tcPr>
            <w:tcW w:w="891" w:type="dxa"/>
            <w:vAlign w:val="center"/>
          </w:tcPr>
          <w:p w14:paraId="4A45D187" w14:textId="6F35AE10" w:rsidR="00DA63FF" w:rsidRPr="00E51390" w:rsidRDefault="00232CB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1001" w:type="dxa"/>
            <w:vAlign w:val="center"/>
          </w:tcPr>
          <w:p w14:paraId="7383F777" w14:textId="77777777" w:rsidR="00DA63FF" w:rsidRPr="00E51390" w:rsidRDefault="00DE6B5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28B995C1" w14:textId="77777777" w:rsidR="00DA63FF" w:rsidRPr="00E51390" w:rsidRDefault="00DE6B5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asic and instrumental activities of daily living and assistive device utilization</w:t>
            </w:r>
          </w:p>
        </w:tc>
        <w:tc>
          <w:tcPr>
            <w:tcW w:w="2271" w:type="dxa"/>
            <w:vAlign w:val="center"/>
          </w:tcPr>
          <w:p w14:paraId="03AD8A32" w14:textId="77777777" w:rsidR="00DA63FF" w:rsidRPr="00E51390" w:rsidRDefault="00DE6B58" w:rsidP="00DE6B5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year of high-intensity weight-lifting exercise and treatment of balance, osteoporosis, nutrition, vitamin D/calcium, depression, cognition, vision, home safety, polypharmacy, hip protectors, self-efficacy, and social support vs. standard care as provided for hip fracture including orthogeriatric care, rehabilitation service,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other medical and allied health consultation and physiotherapy</w:t>
            </w:r>
            <w:r w:rsidR="0026050B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72B2DAF6" w14:textId="0E8312DF" w:rsidR="0026050B" w:rsidRPr="00E51390" w:rsidRDefault="0026050B" w:rsidP="00DE6B5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688" w:type="dxa"/>
            <w:vAlign w:val="center"/>
          </w:tcPr>
          <w:p w14:paraId="52870501" w14:textId="77777777" w:rsidR="00DA63FF" w:rsidRPr="00E51390" w:rsidRDefault="00A14892" w:rsidP="00A1489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Basic ADLs declined less and assistive device use was significantly lower at 12 months in the intervention group compared with controls</w:t>
            </w:r>
          </w:p>
        </w:tc>
        <w:tc>
          <w:tcPr>
            <w:tcW w:w="706" w:type="dxa"/>
            <w:vAlign w:val="center"/>
          </w:tcPr>
          <w:p w14:paraId="20D7D819" w14:textId="77777777" w:rsidR="00DA63FF" w:rsidRPr="00E51390" w:rsidRDefault="00A1489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1EB9A801" w14:textId="77777777" w:rsidTr="000A5D9E">
        <w:tc>
          <w:tcPr>
            <w:tcW w:w="2097" w:type="dxa"/>
            <w:vAlign w:val="center"/>
          </w:tcPr>
          <w:p w14:paraId="2FD540A5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1697501</w:t>
            </w:r>
            <w:r w:rsidR="00194F82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21697501" </w:instrText>
            </w:r>
            <w:r w:rsidR="003B691C">
              <w:fldChar w:fldCharType="separate"/>
            </w:r>
            <w:r w:rsidR="00194F82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Travison</w:t>
            </w:r>
            <w:proofErr w:type="spellEnd"/>
            <w:r w:rsidR="00194F82"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TG et al.</w:t>
            </w:r>
            <w:r w:rsidR="003B691C"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="00194F82" w:rsidRPr="00E51390">
              <w:rPr>
                <w:rFonts w:cstheme="minorHAnsi"/>
                <w:sz w:val="20"/>
                <w:szCs w:val="20"/>
                <w:lang w:val="en-GB"/>
              </w:rPr>
              <w:t>/2011</w:t>
            </w:r>
          </w:p>
        </w:tc>
        <w:tc>
          <w:tcPr>
            <w:tcW w:w="1519" w:type="dxa"/>
            <w:vAlign w:val="center"/>
          </w:tcPr>
          <w:p w14:paraId="231DC446" w14:textId="55B9B96F" w:rsidR="00DA63FF" w:rsidRPr="00E51390" w:rsidRDefault="00AD436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69499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mmunity-dwelling men, aged 65 years and older</w:t>
            </w:r>
          </w:p>
        </w:tc>
        <w:tc>
          <w:tcPr>
            <w:tcW w:w="1051" w:type="dxa"/>
            <w:vAlign w:val="center"/>
          </w:tcPr>
          <w:p w14:paraId="47FF6C19" w14:textId="77777777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  <w:p w14:paraId="2CE2DD8A" w14:textId="77777777" w:rsidR="00694990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5.4)</w:t>
            </w:r>
          </w:p>
        </w:tc>
        <w:tc>
          <w:tcPr>
            <w:tcW w:w="1230" w:type="dxa"/>
            <w:vAlign w:val="center"/>
          </w:tcPr>
          <w:p w14:paraId="1659C489" w14:textId="77777777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9</w:t>
            </w:r>
          </w:p>
        </w:tc>
        <w:tc>
          <w:tcPr>
            <w:tcW w:w="891" w:type="dxa"/>
            <w:vAlign w:val="center"/>
          </w:tcPr>
          <w:p w14:paraId="0CD5879A" w14:textId="77777777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vAlign w:val="center"/>
          </w:tcPr>
          <w:p w14:paraId="76BFCB86" w14:textId="77777777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36EFD6CE" w14:textId="5F74A62E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g-press strength, chest-press strength,</w:t>
            </w:r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grip strength, leg press power, chest press power,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tair-climb, 40-m walk, muscle mass, physical activity</w:t>
            </w:r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gait speed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lean body mass, appendicular lean soft tissue,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lf-reported function, and fatigue</w:t>
            </w:r>
          </w:p>
        </w:tc>
        <w:tc>
          <w:tcPr>
            <w:tcW w:w="2271" w:type="dxa"/>
            <w:vAlign w:val="center"/>
          </w:tcPr>
          <w:p w14:paraId="0154AADD" w14:textId="77777777" w:rsidR="0026050B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10 g testosterone gel vs. placebo </w:t>
            </w:r>
            <w:r w:rsidR="0026050B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aily/</w:t>
            </w:r>
          </w:p>
          <w:p w14:paraId="2A1071E2" w14:textId="4A001C90" w:rsidR="00DA63FF" w:rsidRPr="00E51390" w:rsidRDefault="0069499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688" w:type="dxa"/>
            <w:vAlign w:val="center"/>
          </w:tcPr>
          <w:p w14:paraId="53EDA4CC" w14:textId="510BC744" w:rsidR="00DA63FF" w:rsidRPr="00E51390" w:rsidRDefault="00F84FDE" w:rsidP="00F84FD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reater improvements in leg-press strength, chest-press strength and power,</w:t>
            </w:r>
            <w:r w:rsidR="00C6114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ody composition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loaded stair-climb in the int</w:t>
            </w:r>
            <w:r w:rsidR="000A5D9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rvention group as compared to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 control group and significantly greater proportion of participants receiving testosterone improved their</w:t>
            </w:r>
            <w:r w:rsidR="00C6114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leg-press and chest-press strengths and stair-climbing power more than minimally important difference. No improvement in 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ysical activity, walking speed, self-reported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function, and fatigue through the intervention.</w:t>
            </w:r>
          </w:p>
        </w:tc>
        <w:tc>
          <w:tcPr>
            <w:tcW w:w="706" w:type="dxa"/>
            <w:vAlign w:val="center"/>
          </w:tcPr>
          <w:p w14:paraId="5ED7FAB4" w14:textId="77777777" w:rsidR="00DA63FF" w:rsidRPr="00E51390" w:rsidRDefault="00F84F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4</w:t>
            </w:r>
          </w:p>
        </w:tc>
      </w:tr>
      <w:tr w:rsidR="00915768" w:rsidRPr="00E51390" w14:paraId="56C593AA" w14:textId="77777777" w:rsidTr="000A5D9E">
        <w:tc>
          <w:tcPr>
            <w:tcW w:w="2097" w:type="dxa"/>
            <w:vAlign w:val="center"/>
          </w:tcPr>
          <w:p w14:paraId="755C65D8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20601412</w:t>
            </w:r>
            <w:r w:rsidR="00647E3B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13" w:history="1">
              <w:r w:rsidR="00647E3B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Atkinson RA et al.</w:t>
              </w:r>
            </w:hyperlink>
            <w:r w:rsidR="00647E3B" w:rsidRPr="00E51390">
              <w:rPr>
                <w:rFonts w:cstheme="minorHAnsi"/>
                <w:sz w:val="20"/>
                <w:szCs w:val="20"/>
                <w:lang w:val="en-GB"/>
              </w:rPr>
              <w:t>/2010</w:t>
            </w:r>
          </w:p>
        </w:tc>
        <w:tc>
          <w:tcPr>
            <w:tcW w:w="1519" w:type="dxa"/>
            <w:vAlign w:val="center"/>
          </w:tcPr>
          <w:p w14:paraId="74BC1716" w14:textId="77777777" w:rsidR="00DA63FF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mmunity-dwelling men aged ≥65 years with one or more of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ried’s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frailty criteria</w:t>
            </w:r>
          </w:p>
        </w:tc>
        <w:tc>
          <w:tcPr>
            <w:tcW w:w="1051" w:type="dxa"/>
            <w:vAlign w:val="center"/>
          </w:tcPr>
          <w:p w14:paraId="6ECE9E80" w14:textId="77777777" w:rsidR="00DA63FF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.6</w:t>
            </w:r>
          </w:p>
          <w:p w14:paraId="07A389EB" w14:textId="77777777" w:rsidR="007328DE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5.7)</w:t>
            </w:r>
          </w:p>
        </w:tc>
        <w:tc>
          <w:tcPr>
            <w:tcW w:w="1230" w:type="dxa"/>
            <w:vAlign w:val="center"/>
          </w:tcPr>
          <w:p w14:paraId="27EEA1C3" w14:textId="77777777" w:rsidR="00DA63FF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91" w:type="dxa"/>
            <w:vAlign w:val="center"/>
          </w:tcPr>
          <w:p w14:paraId="08C081D2" w14:textId="77777777" w:rsidR="00DA63FF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vAlign w:val="center"/>
          </w:tcPr>
          <w:p w14:paraId="5C410FCF" w14:textId="77777777" w:rsidR="00DA63FF" w:rsidRPr="00E51390" w:rsidRDefault="00D52CF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47084CB8" w14:textId="4BE863C7" w:rsidR="00DA63FF" w:rsidRPr="00E51390" w:rsidRDefault="00D52CF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uscle </w:t>
            </w:r>
            <w:r w:rsidR="00FB6F0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chitecture </w:t>
            </w:r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(muscle thickness, fascicle length and </w:t>
            </w:r>
            <w:proofErr w:type="spellStart"/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nnation</w:t>
            </w:r>
            <w:proofErr w:type="spellEnd"/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gle) a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sessed by </w:t>
            </w:r>
            <w:r w:rsidR="0042586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trasound</w:t>
            </w:r>
          </w:p>
        </w:tc>
        <w:tc>
          <w:tcPr>
            <w:tcW w:w="2271" w:type="dxa"/>
            <w:vAlign w:val="center"/>
          </w:tcPr>
          <w:p w14:paraId="4596C635" w14:textId="37944545" w:rsidR="00717FC3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ransdermal testosterone (50 mg) vs.</w:t>
            </w:r>
            <w:r w:rsidR="00717FC3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lacebo gel daily/</w:t>
            </w:r>
          </w:p>
          <w:p w14:paraId="2474047D" w14:textId="379E0E49" w:rsidR="00DA63FF" w:rsidRPr="00E51390" w:rsidRDefault="007328DE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688" w:type="dxa"/>
            <w:vAlign w:val="center"/>
          </w:tcPr>
          <w:p w14:paraId="11DCFA7E" w14:textId="2D48AE99" w:rsidR="00DA63FF" w:rsidRPr="00E51390" w:rsidRDefault="00AD4364" w:rsidP="00717F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ransdermal t</w:t>
            </w:r>
            <w:r w:rsidR="00717FC3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stosterone therapy</w:t>
            </w:r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esulted in a </w:t>
            </w:r>
            <w:r w:rsidR="009712B9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ignificant </w:t>
            </w:r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reservation of muscle thickness at 6 months while it </w:t>
            </w:r>
            <w:r w:rsidR="00717FC3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clined</w:t>
            </w:r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the placebo group. No significant effect of </w:t>
            </w:r>
            <w:r w:rsidR="00717FC3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erapy</w:t>
            </w:r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n fascicle length or </w:t>
            </w:r>
            <w:proofErr w:type="spellStart"/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nnation</w:t>
            </w:r>
            <w:proofErr w:type="spellEnd"/>
            <w:r w:rsidR="00B9046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gle.</w:t>
            </w:r>
          </w:p>
        </w:tc>
        <w:tc>
          <w:tcPr>
            <w:tcW w:w="706" w:type="dxa"/>
            <w:vAlign w:val="center"/>
          </w:tcPr>
          <w:p w14:paraId="65826766" w14:textId="77777777" w:rsidR="00DA63FF" w:rsidRPr="00E51390" w:rsidRDefault="002B19A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307F47ED" w14:textId="77777777" w:rsidTr="000A5D9E">
        <w:tc>
          <w:tcPr>
            <w:tcW w:w="2097" w:type="dxa"/>
            <w:vAlign w:val="center"/>
          </w:tcPr>
          <w:p w14:paraId="7F8CD3E0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174493</w:t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hyperlink r:id="rId14" w:history="1">
              <w:r w:rsidR="00DE450F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White HK et al.</w:t>
              </w:r>
            </w:hyperlink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9</w:t>
            </w:r>
          </w:p>
        </w:tc>
        <w:tc>
          <w:tcPr>
            <w:tcW w:w="1519" w:type="dxa"/>
            <w:vAlign w:val="center"/>
          </w:tcPr>
          <w:p w14:paraId="58A93AAD" w14:textId="77777777" w:rsidR="00DA63FF" w:rsidRPr="00E51390" w:rsidRDefault="00722F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older people</w:t>
            </w:r>
          </w:p>
        </w:tc>
        <w:tc>
          <w:tcPr>
            <w:tcW w:w="1051" w:type="dxa"/>
            <w:vAlign w:val="center"/>
          </w:tcPr>
          <w:p w14:paraId="0B99B1E4" w14:textId="61653D6B" w:rsidR="00722F87" w:rsidRPr="00E51390" w:rsidRDefault="00722F87" w:rsidP="00446CD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.8</w:t>
            </w:r>
          </w:p>
        </w:tc>
        <w:tc>
          <w:tcPr>
            <w:tcW w:w="1230" w:type="dxa"/>
            <w:vAlign w:val="center"/>
          </w:tcPr>
          <w:p w14:paraId="224A2636" w14:textId="77777777" w:rsidR="00DA63FF" w:rsidRPr="00E51390" w:rsidRDefault="00722F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5</w:t>
            </w:r>
          </w:p>
        </w:tc>
        <w:tc>
          <w:tcPr>
            <w:tcW w:w="891" w:type="dxa"/>
            <w:vAlign w:val="center"/>
          </w:tcPr>
          <w:p w14:paraId="11A8A9CE" w14:textId="77777777" w:rsidR="00DA63FF" w:rsidRPr="00E51390" w:rsidRDefault="00722F87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1001" w:type="dxa"/>
            <w:vAlign w:val="center"/>
          </w:tcPr>
          <w:p w14:paraId="0E87028E" w14:textId="77777777" w:rsidR="00DA63FF" w:rsidRPr="00E51390" w:rsidRDefault="00475910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6C79B655" w14:textId="54D63F4E" w:rsidR="00DA63FF" w:rsidRPr="00E51390" w:rsidRDefault="007C392A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ody composition and </w:t>
            </w:r>
            <w:r w:rsidR="00D47A3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hysical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47A3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rformance: total body weight, lean body mass, fat body mass, m</w:t>
            </w:r>
            <w:r w:rsidR="00341B53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ximum gait speed, stair climb, 6-min walk, 5 chair rises, habitual gait speed, tandem stand, tandem walk</w:t>
            </w:r>
          </w:p>
        </w:tc>
        <w:tc>
          <w:tcPr>
            <w:tcW w:w="2271" w:type="dxa"/>
            <w:vAlign w:val="center"/>
          </w:tcPr>
          <w:p w14:paraId="0A9354D9" w14:textId="77777777" w:rsidR="00DA63FF" w:rsidRPr="00E51390" w:rsidRDefault="00D47A3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  <w:r w:rsidR="007C392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months of treatment with the orally active GHS </w:t>
            </w:r>
            <w:proofErr w:type="spellStart"/>
            <w:r w:rsidR="007C392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promorelin</w:t>
            </w:r>
            <w:proofErr w:type="spellEnd"/>
            <w:r w:rsidR="007C392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o 4 dosing groups (10 mg three times/week, 3 mg twice a day, 10 mg each night, and 10 mg twice a day) or placebo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1454D64A" w14:textId="0D3BF17E" w:rsidR="008C21D8" w:rsidRPr="00E51390" w:rsidRDefault="008C21D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688" w:type="dxa"/>
            <w:vAlign w:val="center"/>
          </w:tcPr>
          <w:p w14:paraId="15AD8EA8" w14:textId="24E644E0" w:rsidR="00DA63FF" w:rsidRPr="00E51390" w:rsidRDefault="00D47A3F" w:rsidP="008C21D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t 6 months, body weight increased</w:t>
            </w:r>
            <w:r w:rsidR="009712B9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ignificantly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</w:t>
            </w:r>
            <w:r w:rsidR="0091576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rticipants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446CD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reated with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promorelin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clined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those 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reated with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la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ebo. Lean body mass increased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 tan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m walk ameliorated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n the pooled treatment vs. placebo groups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At 12 months, 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stair climb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improved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oo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706" w:type="dxa"/>
            <w:vAlign w:val="center"/>
          </w:tcPr>
          <w:p w14:paraId="3E46783B" w14:textId="67332390" w:rsidR="00DA63FF" w:rsidRPr="00E51390" w:rsidRDefault="008C21D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1</w:t>
            </w:r>
          </w:p>
        </w:tc>
      </w:tr>
      <w:tr w:rsidR="00915768" w:rsidRPr="00E51390" w14:paraId="4ED404C2" w14:textId="77777777" w:rsidTr="000A5D9E">
        <w:tc>
          <w:tcPr>
            <w:tcW w:w="2097" w:type="dxa"/>
            <w:vAlign w:val="center"/>
          </w:tcPr>
          <w:p w14:paraId="1DF7166F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8992700</w:t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18992700" </w:instrText>
            </w:r>
            <w:r w:rsidR="003B691C">
              <w:fldChar w:fldCharType="separate"/>
            </w:r>
            <w:r w:rsidR="00DE450F" w:rsidRPr="00E51390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>Tse</w:t>
            </w:r>
            <w:proofErr w:type="spellEnd"/>
            <w:r w:rsidR="00DE450F" w:rsidRPr="00E51390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 et al.</w:t>
            </w:r>
            <w:r w:rsidR="003B691C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8</w:t>
            </w:r>
          </w:p>
        </w:tc>
        <w:tc>
          <w:tcPr>
            <w:tcW w:w="1519" w:type="dxa"/>
            <w:vAlign w:val="center"/>
          </w:tcPr>
          <w:p w14:paraId="2B2450CE" w14:textId="7044EA68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mbulatory nursing home population with parkinsonism</w:t>
            </w:r>
          </w:p>
        </w:tc>
        <w:tc>
          <w:tcPr>
            <w:tcW w:w="1051" w:type="dxa"/>
            <w:vAlign w:val="center"/>
          </w:tcPr>
          <w:p w14:paraId="62975F7B" w14:textId="77777777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  <w:p w14:paraId="2B3CB652" w14:textId="45CE718F" w:rsidR="00303071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0.14)</w:t>
            </w:r>
          </w:p>
        </w:tc>
        <w:tc>
          <w:tcPr>
            <w:tcW w:w="1230" w:type="dxa"/>
            <w:vAlign w:val="center"/>
          </w:tcPr>
          <w:p w14:paraId="532B2634" w14:textId="159E1032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891" w:type="dxa"/>
            <w:vAlign w:val="center"/>
          </w:tcPr>
          <w:p w14:paraId="39657E7E" w14:textId="41A3C027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001" w:type="dxa"/>
            <w:vAlign w:val="center"/>
          </w:tcPr>
          <w:p w14:paraId="05B28D4E" w14:textId="420F7CF2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2DE3A189" w14:textId="09D02625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ni-Mental State Examination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MSE)</w:t>
            </w:r>
          </w:p>
        </w:tc>
        <w:tc>
          <w:tcPr>
            <w:tcW w:w="2271" w:type="dxa"/>
            <w:vAlign w:val="center"/>
          </w:tcPr>
          <w:p w14:paraId="7BF953B7" w14:textId="4078B25A" w:rsidR="00DA63FF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intervention group underwent levodopa medication withdrawal and the control group continued their </w:t>
            </w:r>
            <w:r w:rsidR="008C21D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reatment with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evodopa/</w:t>
            </w:r>
          </w:p>
          <w:p w14:paraId="10B8C117" w14:textId="178B5641" w:rsidR="00303071" w:rsidRPr="00E51390" w:rsidRDefault="00303071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88" w:type="dxa"/>
            <w:vAlign w:val="center"/>
          </w:tcPr>
          <w:p w14:paraId="1AD44B4D" w14:textId="446B79FB" w:rsidR="00DA63FF" w:rsidRPr="00E51390" w:rsidRDefault="008C21D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  <w:r w:rsidR="0030307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 significant changes were observed between the control and intervention groups in all</w:t>
            </w:r>
            <w:r w:rsidR="008B358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endpoints</w:t>
            </w:r>
            <w:r w:rsidR="0030307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 Only 2 of the drug withdrawal patients showed modest improvements in the MMSE</w:t>
            </w:r>
          </w:p>
        </w:tc>
        <w:tc>
          <w:tcPr>
            <w:tcW w:w="706" w:type="dxa"/>
            <w:vAlign w:val="center"/>
          </w:tcPr>
          <w:p w14:paraId="5D59886F" w14:textId="49AF872A" w:rsidR="00DA63FF" w:rsidRPr="00E51390" w:rsidRDefault="00232CB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15768" w:rsidRPr="00E51390" w14:paraId="45F5427C" w14:textId="77777777" w:rsidTr="000A5D9E">
        <w:tc>
          <w:tcPr>
            <w:tcW w:w="2097" w:type="dxa"/>
            <w:vAlign w:val="center"/>
          </w:tcPr>
          <w:p w14:paraId="32F1E2BF" w14:textId="4C6BE3C2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698542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14698542" </w:instrText>
            </w:r>
            <w:r w:rsidR="003B691C">
              <w:fldChar w:fldCharType="separate"/>
            </w:r>
            <w:r w:rsidRPr="00E51390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>Paccagnella</w:t>
            </w:r>
            <w:proofErr w:type="spellEnd"/>
            <w:r w:rsidRPr="00E51390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 et al.</w:t>
            </w:r>
            <w:r w:rsidR="003B691C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4</w:t>
            </w:r>
          </w:p>
        </w:tc>
        <w:tc>
          <w:tcPr>
            <w:tcW w:w="1519" w:type="dxa"/>
            <w:vAlign w:val="center"/>
          </w:tcPr>
          <w:p w14:paraId="620D61E4" w14:textId="77777777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tients</w:t>
            </w:r>
          </w:p>
          <w:p w14:paraId="36714E8E" w14:textId="77777777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ith advanced</w:t>
            </w:r>
          </w:p>
          <w:p w14:paraId="33DF788D" w14:textId="77777777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</w:t>
            </w:r>
          </w:p>
          <w:p w14:paraId="1F208055" w14:textId="77777777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tastatic non</w:t>
            </w:r>
          </w:p>
          <w:p w14:paraId="049475A2" w14:textId="3CE7FED1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mall cell lung cancer</w:t>
            </w:r>
          </w:p>
        </w:tc>
        <w:tc>
          <w:tcPr>
            <w:tcW w:w="1051" w:type="dxa"/>
            <w:vAlign w:val="center"/>
          </w:tcPr>
          <w:p w14:paraId="4E717CD3" w14:textId="2B276BC6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9.5</w:t>
            </w:r>
          </w:p>
        </w:tc>
        <w:tc>
          <w:tcPr>
            <w:tcW w:w="1230" w:type="dxa"/>
            <w:vAlign w:val="center"/>
          </w:tcPr>
          <w:p w14:paraId="72CE9499" w14:textId="225E4839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3</w:t>
            </w:r>
          </w:p>
        </w:tc>
        <w:tc>
          <w:tcPr>
            <w:tcW w:w="891" w:type="dxa"/>
            <w:vAlign w:val="center"/>
          </w:tcPr>
          <w:p w14:paraId="7A27ABA3" w14:textId="16057C84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.3</w:t>
            </w:r>
          </w:p>
        </w:tc>
        <w:tc>
          <w:tcPr>
            <w:tcW w:w="1001" w:type="dxa"/>
            <w:vAlign w:val="center"/>
          </w:tcPr>
          <w:p w14:paraId="5EF0885F" w14:textId="6B868434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4CAC7D9A" w14:textId="585EED3C" w:rsidR="00B82595" w:rsidRPr="00E51390" w:rsidRDefault="00493188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ctivities of daily living 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ND 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sical functioning, cognitive functioning, fatigue, appetite loss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ccording to the European Organisation for Research and Treatment of Cancer (EORTC) QoL questionnaires (QLQ-C30+QLQ-LC13)</w:t>
            </w:r>
          </w:p>
        </w:tc>
        <w:tc>
          <w:tcPr>
            <w:tcW w:w="2271" w:type="dxa"/>
            <w:vAlign w:val="center"/>
          </w:tcPr>
          <w:p w14:paraId="105B55AA" w14:textId="3FAF4F05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VP regimen (Mitomycin-C 8 mg/m2 d1, Vinblastine 4 mg/m2 d 1-8, Cisplatin 100 mg/m2 d1) or MVC regimen (Mitomycin-C 8 mg/m2 d1, Vinblastine 4 mg/m2 d 1-8, Carboplatin 300 mg/m2 d1) every 3 weeks</w:t>
            </w:r>
          </w:p>
        </w:tc>
        <w:tc>
          <w:tcPr>
            <w:tcW w:w="1688" w:type="dxa"/>
            <w:vAlign w:val="center"/>
          </w:tcPr>
          <w:p w14:paraId="1AF210A2" w14:textId="21810552" w:rsidR="00B82595" w:rsidRPr="00E51390" w:rsidRDefault="00493188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ignificantly less appetite loss in the MVC arm</w:t>
            </w:r>
          </w:p>
        </w:tc>
        <w:tc>
          <w:tcPr>
            <w:tcW w:w="706" w:type="dxa"/>
            <w:vAlign w:val="center"/>
          </w:tcPr>
          <w:p w14:paraId="5374E154" w14:textId="437737E7" w:rsidR="00B82595" w:rsidRPr="00E51390" w:rsidRDefault="00B82595" w:rsidP="00B825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15768" w:rsidRPr="00E51390" w14:paraId="018CA2F0" w14:textId="77777777" w:rsidTr="000A5D9E">
        <w:tc>
          <w:tcPr>
            <w:tcW w:w="2097" w:type="dxa"/>
            <w:vAlign w:val="center"/>
          </w:tcPr>
          <w:p w14:paraId="7E76CBC5" w14:textId="77777777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563500/</w:t>
            </w:r>
            <w:hyperlink r:id="rId15" w:history="1">
              <w:r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Bent S et al.</w:t>
              </w:r>
            </w:hyperlink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3</w:t>
            </w:r>
          </w:p>
        </w:tc>
        <w:tc>
          <w:tcPr>
            <w:tcW w:w="1519" w:type="dxa"/>
            <w:vAlign w:val="center"/>
          </w:tcPr>
          <w:p w14:paraId="2E742F6A" w14:textId="0EEF8DE6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adults aged 60 or older</w:t>
            </w:r>
          </w:p>
        </w:tc>
        <w:tc>
          <w:tcPr>
            <w:tcW w:w="1051" w:type="dxa"/>
            <w:vAlign w:val="center"/>
          </w:tcPr>
          <w:p w14:paraId="3A4BD03F" w14:textId="2121B1F2" w:rsidR="0085709F" w:rsidRPr="00E51390" w:rsidRDefault="0085709F" w:rsidP="005267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230" w:type="dxa"/>
            <w:vAlign w:val="center"/>
          </w:tcPr>
          <w:p w14:paraId="0980D975" w14:textId="32565798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37</w:t>
            </w:r>
          </w:p>
        </w:tc>
        <w:tc>
          <w:tcPr>
            <w:tcW w:w="891" w:type="dxa"/>
            <w:vAlign w:val="center"/>
          </w:tcPr>
          <w:p w14:paraId="2F230571" w14:textId="356B2EF2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3.3</w:t>
            </w:r>
          </w:p>
        </w:tc>
        <w:tc>
          <w:tcPr>
            <w:tcW w:w="1001" w:type="dxa"/>
            <w:vAlign w:val="center"/>
          </w:tcPr>
          <w:p w14:paraId="6D9492C5" w14:textId="6BF4D3C0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77CF7DC8" w14:textId="675970CF" w:rsidR="0085709F" w:rsidRPr="00E51390" w:rsidRDefault="0085709F" w:rsidP="00605D5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mory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validated tests of short-term word recall,</w:t>
            </w:r>
            <w:r w:rsid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long-term word recall 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and picture recall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physical performance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assessed using ﬁve previously validated tests: 30-s</w:t>
            </w:r>
            <w:r w:rsidR="002B2491" w:rsidRPr="00E51390">
              <w:rPr>
                <w:lang w:val="en-GB"/>
              </w:rPr>
              <w:t xml:space="preserve"> 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air-stand, Fa</w:t>
            </w:r>
            <w:r w:rsidR="00605D5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igue and recovery measurement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using a 480-s protocol</w:t>
            </w:r>
            <w:r w:rsidR="00605D5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handgrip strength,</w:t>
            </w:r>
            <w:r w:rsidR="00605D5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 self-paced step test,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6-minute walk, that </w:t>
            </w:r>
            <w:r w:rsidR="00605D5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re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modiﬁed slightly</w:t>
            </w:r>
            <w:r w:rsidR="00605D5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y Bent et al.</w:t>
            </w:r>
            <w:r w:rsidR="002B24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271" w:type="dxa"/>
            <w:vAlign w:val="center"/>
          </w:tcPr>
          <w:p w14:paraId="1B634C90" w14:textId="4CC005D7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Tablets of a Chinese herbal formula</w:t>
            </w:r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included: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rba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pimedii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D552AC" w:rsidRPr="008C3710">
              <w:rPr>
                <w:lang w:val="en-US"/>
              </w:rPr>
              <w:t xml:space="preserve"> </w:t>
            </w:r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Fructus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Lycii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inensis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rdyceps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inensis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rba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ynomorii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ongarici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rba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istanches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hizoma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olygonati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adix Astragali</w:t>
            </w:r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adix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hmanniae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lutinosae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quitae</w:t>
            </w:r>
            <w:proofErr w:type="spellEnd"/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 </w:t>
            </w:r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adix </w:t>
            </w:r>
            <w:proofErr w:type="spellStart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orindae</w:t>
            </w:r>
            <w:proofErr w:type="spellEnd"/>
            <w:r w:rsidR="00D552AC" w:rsidRP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fficinalis</w:t>
            </w:r>
            <w:r w:rsidR="00D552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r of an identical placebo,</w:t>
            </w:r>
          </w:p>
          <w:p w14:paraId="67C7E73A" w14:textId="77777777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ree times a day for 30 days</w:t>
            </w:r>
            <w:r w:rsidR="00F6025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6E196959" w14:textId="725A62D6" w:rsidR="00F60252" w:rsidRPr="00E51390" w:rsidRDefault="00F60252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1688" w:type="dxa"/>
            <w:vAlign w:val="center"/>
          </w:tcPr>
          <w:p w14:paraId="5FEB79BC" w14:textId="2DA2FDE4" w:rsidR="0085709F" w:rsidRPr="00E51390" w:rsidRDefault="0085709F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No improvement in physical performance</w:t>
            </w:r>
            <w:r w:rsidR="00AB14C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</w:t>
            </w:r>
            <w:r w:rsidR="005267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26791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memory</w:t>
            </w:r>
            <w:r w:rsidR="00AB14C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r strength.</w:t>
            </w:r>
          </w:p>
        </w:tc>
        <w:tc>
          <w:tcPr>
            <w:tcW w:w="706" w:type="dxa"/>
            <w:vAlign w:val="center"/>
          </w:tcPr>
          <w:p w14:paraId="67AA0B9E" w14:textId="03DA21F4" w:rsidR="0085709F" w:rsidRPr="00E51390" w:rsidRDefault="00526791" w:rsidP="008570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5</w:t>
            </w:r>
          </w:p>
        </w:tc>
      </w:tr>
      <w:tr w:rsidR="00915768" w:rsidRPr="00E51390" w14:paraId="7C49C427" w14:textId="77777777" w:rsidTr="000A5D9E">
        <w:tc>
          <w:tcPr>
            <w:tcW w:w="2097" w:type="dxa"/>
            <w:vAlign w:val="center"/>
          </w:tcPr>
          <w:p w14:paraId="0B53924E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107212</w:t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hyperlink r:id="rId16" w:history="1">
              <w:r w:rsidR="00DE450F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Liu PY et al.</w:t>
              </w:r>
            </w:hyperlink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2</w:t>
            </w:r>
          </w:p>
        </w:tc>
        <w:tc>
          <w:tcPr>
            <w:tcW w:w="1519" w:type="dxa"/>
            <w:vAlign w:val="center"/>
          </w:tcPr>
          <w:p w14:paraId="202067E5" w14:textId="7DACEA49" w:rsidR="00DA63F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mmunity-dwelling men more than 60 </w:t>
            </w:r>
            <w:r w:rsidR="00E5139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y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rs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ld</w:t>
            </w:r>
          </w:p>
        </w:tc>
        <w:tc>
          <w:tcPr>
            <w:tcW w:w="1051" w:type="dxa"/>
            <w:vAlign w:val="center"/>
          </w:tcPr>
          <w:p w14:paraId="63CF6F47" w14:textId="00514C43" w:rsidR="00DA63F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.5</w:t>
            </w:r>
          </w:p>
          <w:p w14:paraId="163E8BF5" w14:textId="143C9860" w:rsidR="0085709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8)</w:t>
            </w:r>
          </w:p>
        </w:tc>
        <w:tc>
          <w:tcPr>
            <w:tcW w:w="1230" w:type="dxa"/>
            <w:vAlign w:val="center"/>
          </w:tcPr>
          <w:p w14:paraId="788BE3F8" w14:textId="48CCD6DC" w:rsidR="00DA63F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91" w:type="dxa"/>
            <w:vAlign w:val="center"/>
          </w:tcPr>
          <w:p w14:paraId="29B59EDD" w14:textId="6120C2DF" w:rsidR="00DA63F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001" w:type="dxa"/>
            <w:vAlign w:val="center"/>
          </w:tcPr>
          <w:p w14:paraId="379C4699" w14:textId="755BA2F1" w:rsidR="00DA63FF" w:rsidRPr="00E51390" w:rsidRDefault="0085709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014D2BE9" w14:textId="5C4ABA08" w:rsidR="00DA63FF" w:rsidRPr="00E51390" w:rsidRDefault="0085709F" w:rsidP="00244CF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ody weight, lean mass, physical activity</w:t>
            </w:r>
            <w:r w:rsidR="00244C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accelerometer and Physical Activity Scale of the Elderly:</w:t>
            </w:r>
            <w:r w:rsid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44C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SE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physical function</w:t>
            </w:r>
            <w:r w:rsidR="00244C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functional tests of static and dynamic balance, functional reach, chair rise, and self-selected and fast gait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761B7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uscle </w:t>
            </w:r>
            <w:r w:rsidR="00EA2C79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ass, muscle </w:t>
            </w:r>
            <w:r w:rsidR="00761B7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rength</w:t>
            </w:r>
            <w:r w:rsidR="00244C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BE4F7A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ybex NORM dynamometer</w:t>
            </w:r>
            <w:r w:rsidR="00244CF0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71" w:type="dxa"/>
            <w:vAlign w:val="center"/>
          </w:tcPr>
          <w:p w14:paraId="2C503C0E" w14:textId="64F297FA" w:rsidR="00DA63FF" w:rsidRPr="00E51390" w:rsidRDefault="00761B7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3 months of treatment with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ecombinant human chorionic gonadotropin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r-</w:t>
            </w:r>
            <w:proofErr w:type="spellStart"/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CG</w:t>
            </w:r>
            <w:proofErr w:type="spellEnd"/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vs. placebo/</w:t>
            </w:r>
          </w:p>
          <w:p w14:paraId="089A3256" w14:textId="3DDA04E7" w:rsidR="00761B74" w:rsidRPr="00E51390" w:rsidRDefault="00761B7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688" w:type="dxa"/>
            <w:vAlign w:val="center"/>
          </w:tcPr>
          <w:p w14:paraId="1E89B28F" w14:textId="48FB9529" w:rsidR="00DA63FF" w:rsidRPr="00E51390" w:rsidRDefault="00761B7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-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CG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significantly increased body weight and lean body mass and reduced fat mass. Other relevant parameters were unchanged.</w:t>
            </w:r>
          </w:p>
        </w:tc>
        <w:tc>
          <w:tcPr>
            <w:tcW w:w="706" w:type="dxa"/>
            <w:vAlign w:val="center"/>
          </w:tcPr>
          <w:p w14:paraId="2393E876" w14:textId="7696341C" w:rsidR="00DA63FF" w:rsidRPr="00E51390" w:rsidRDefault="00761B74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08DBDB11" w14:textId="77777777" w:rsidTr="000A5D9E">
        <w:tc>
          <w:tcPr>
            <w:tcW w:w="2097" w:type="dxa"/>
            <w:vAlign w:val="center"/>
          </w:tcPr>
          <w:p w14:paraId="34F70717" w14:textId="77777777" w:rsidR="00DA63FF" w:rsidRPr="00E51390" w:rsidRDefault="00DA63FF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lastRenderedPageBreak/>
              <w:t>11395345</w:t>
            </w:r>
            <w:r w:rsidR="00DE450F" w:rsidRPr="00E51390">
              <w:rPr>
                <w:rFonts w:cstheme="minorHAnsi"/>
                <w:sz w:val="20"/>
                <w:szCs w:val="20"/>
                <w:lang w:val="en-GB"/>
              </w:rPr>
              <w:t>/</w:t>
            </w:r>
            <w:hyperlink r:id="rId17" w:history="1">
              <w:r w:rsidR="00DE450F"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Hébert R et al.</w:t>
              </w:r>
            </w:hyperlink>
            <w:r w:rsidR="00DE450F" w:rsidRPr="00E51390">
              <w:rPr>
                <w:rFonts w:cstheme="minorHAnsi"/>
                <w:sz w:val="20"/>
                <w:szCs w:val="20"/>
                <w:lang w:val="en-GB"/>
              </w:rPr>
              <w:t>/2001</w:t>
            </w:r>
          </w:p>
        </w:tc>
        <w:tc>
          <w:tcPr>
            <w:tcW w:w="1519" w:type="dxa"/>
            <w:vAlign w:val="center"/>
          </w:tcPr>
          <w:p w14:paraId="03D7C36B" w14:textId="620C5A0F" w:rsidR="00DA63FF" w:rsidRPr="00E51390" w:rsidRDefault="00F4349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mmunity-dwelling older people aged over 75</w:t>
            </w:r>
          </w:p>
        </w:tc>
        <w:tc>
          <w:tcPr>
            <w:tcW w:w="1051" w:type="dxa"/>
            <w:vAlign w:val="center"/>
          </w:tcPr>
          <w:p w14:paraId="07708CFB" w14:textId="3303CAD7" w:rsidR="00F4349C" w:rsidRPr="00E51390" w:rsidRDefault="00F4349C" w:rsidP="00EA2C7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0.3</w:t>
            </w:r>
          </w:p>
        </w:tc>
        <w:tc>
          <w:tcPr>
            <w:tcW w:w="1230" w:type="dxa"/>
            <w:vAlign w:val="center"/>
          </w:tcPr>
          <w:p w14:paraId="03DD3A00" w14:textId="08F3BBB6" w:rsidR="00DA63FF" w:rsidRPr="00E51390" w:rsidRDefault="00F4349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03</w:t>
            </w:r>
          </w:p>
        </w:tc>
        <w:tc>
          <w:tcPr>
            <w:tcW w:w="891" w:type="dxa"/>
            <w:vAlign w:val="center"/>
          </w:tcPr>
          <w:p w14:paraId="5906CA0C" w14:textId="175274C4" w:rsidR="00DA63FF" w:rsidRPr="00E51390" w:rsidRDefault="00F4349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4.2</w:t>
            </w:r>
          </w:p>
        </w:tc>
        <w:tc>
          <w:tcPr>
            <w:tcW w:w="1001" w:type="dxa"/>
            <w:vAlign w:val="center"/>
          </w:tcPr>
          <w:p w14:paraId="7482031A" w14:textId="51563E9F" w:rsidR="00DA63FF" w:rsidRPr="00E51390" w:rsidRDefault="00F4349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3ABDE6FE" w14:textId="15ACC8E3" w:rsidR="00DA63FF" w:rsidRPr="00E51390" w:rsidRDefault="00F4349C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unctional Autonomy Measurement System (SMAF), Dupuy’s General Well-being Schedule</w:t>
            </w:r>
          </w:p>
        </w:tc>
        <w:tc>
          <w:tcPr>
            <w:tcW w:w="2271" w:type="dxa"/>
            <w:vAlign w:val="center"/>
          </w:tcPr>
          <w:p w14:paraId="439BD81A" w14:textId="77777777" w:rsidR="00DA63FF" w:rsidRPr="00E51390" w:rsidRDefault="00574343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tervention consisted of assessment by a nurse on 12</w:t>
            </w:r>
            <w:r w:rsidR="00EA2C79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dimensions including drug treatment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recommendations to participants GPs. Monthly telephone calls were made by the nurse to verify if the recom</w:t>
            </w:r>
            <w:r w:rsidR="00B15C72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ndations had been implemented/</w:t>
            </w:r>
          </w:p>
          <w:p w14:paraId="22538381" w14:textId="4C544598" w:rsidR="00B15C72" w:rsidRPr="00E51390" w:rsidRDefault="00B15C72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1688" w:type="dxa"/>
            <w:vAlign w:val="center"/>
          </w:tcPr>
          <w:p w14:paraId="78E8AE8C" w14:textId="4E02A1E0" w:rsidR="00DA63FF" w:rsidRPr="00E51390" w:rsidRDefault="00574343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difference between the two groups.</w:t>
            </w:r>
          </w:p>
        </w:tc>
        <w:tc>
          <w:tcPr>
            <w:tcW w:w="706" w:type="dxa"/>
            <w:vAlign w:val="center"/>
          </w:tcPr>
          <w:p w14:paraId="117D2407" w14:textId="5608EF55" w:rsidR="00DA63FF" w:rsidRPr="00E51390" w:rsidRDefault="00574343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15768" w:rsidRPr="00E51390" w14:paraId="6F649947" w14:textId="77777777" w:rsidTr="000A5D9E">
        <w:tc>
          <w:tcPr>
            <w:tcW w:w="2097" w:type="dxa"/>
            <w:vAlign w:val="center"/>
          </w:tcPr>
          <w:p w14:paraId="756FC954" w14:textId="77777777" w:rsidR="00DA63FF" w:rsidRPr="00942304" w:rsidRDefault="00DA63FF" w:rsidP="0081518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2304">
              <w:rPr>
                <w:rFonts w:cstheme="minorHAnsi"/>
                <w:sz w:val="20"/>
                <w:szCs w:val="20"/>
              </w:rPr>
              <w:t>10828934</w:t>
            </w:r>
            <w:r w:rsidR="00DE450F" w:rsidRPr="00942304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="003B691C">
              <w:fldChar w:fldCharType="begin"/>
            </w:r>
            <w:r w:rsidR="003B691C">
              <w:instrText xml:space="preserve"> HYPERLINK "https://www.ncbi.nlm.nih.gov/pubmed/?term=10828934" </w:instrText>
            </w:r>
            <w:r w:rsidR="003B691C">
              <w:fldChar w:fldCharType="separate"/>
            </w:r>
            <w:r w:rsidR="00DE450F" w:rsidRPr="00942304">
              <w:rPr>
                <w:rStyle w:val="Hyperlink"/>
                <w:rFonts w:cstheme="minorHAnsi"/>
                <w:sz w:val="20"/>
                <w:szCs w:val="20"/>
              </w:rPr>
              <w:t>Fiatarone</w:t>
            </w:r>
            <w:proofErr w:type="spellEnd"/>
            <w:r w:rsidR="00DE450F" w:rsidRPr="00942304">
              <w:rPr>
                <w:rStyle w:val="Hyperlink"/>
                <w:rFonts w:cstheme="minorHAnsi"/>
                <w:sz w:val="20"/>
                <w:szCs w:val="20"/>
              </w:rPr>
              <w:t xml:space="preserve"> Singh MA et al.</w:t>
            </w:r>
            <w:r w:rsidR="003B691C">
              <w:rPr>
                <w:rStyle w:val="Hyperlink"/>
                <w:rFonts w:cstheme="minorHAnsi"/>
                <w:sz w:val="20"/>
                <w:szCs w:val="20"/>
              </w:rPr>
              <w:fldChar w:fldCharType="end"/>
            </w:r>
            <w:r w:rsidR="00DE450F" w:rsidRPr="00942304">
              <w:rPr>
                <w:rFonts w:cstheme="minorHAnsi"/>
                <w:sz w:val="20"/>
                <w:szCs w:val="20"/>
              </w:rPr>
              <w:t>/2000</w:t>
            </w:r>
          </w:p>
        </w:tc>
        <w:tc>
          <w:tcPr>
            <w:tcW w:w="1519" w:type="dxa"/>
            <w:vAlign w:val="center"/>
          </w:tcPr>
          <w:p w14:paraId="5C8B9785" w14:textId="7DBF539C" w:rsidR="00DA63FF" w:rsidRPr="00E51390" w:rsidRDefault="006B3317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Nursing home residents</w:t>
            </w:r>
          </w:p>
        </w:tc>
        <w:tc>
          <w:tcPr>
            <w:tcW w:w="1051" w:type="dxa"/>
            <w:vAlign w:val="center"/>
          </w:tcPr>
          <w:p w14:paraId="671FEF1F" w14:textId="77777777" w:rsidR="00DA63FF" w:rsidRPr="00E51390" w:rsidRDefault="006B3317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  <w:p w14:paraId="7240BAD4" w14:textId="6E3B0A2F" w:rsidR="006B3317" w:rsidRPr="00E51390" w:rsidRDefault="006B3317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(1)</w:t>
            </w:r>
          </w:p>
        </w:tc>
        <w:tc>
          <w:tcPr>
            <w:tcW w:w="1230" w:type="dxa"/>
            <w:vAlign w:val="center"/>
          </w:tcPr>
          <w:p w14:paraId="384C5E56" w14:textId="01572A38" w:rsidR="00DA63FF" w:rsidRPr="00E51390" w:rsidRDefault="006B3317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91" w:type="dxa"/>
            <w:vAlign w:val="center"/>
          </w:tcPr>
          <w:p w14:paraId="64CBE4E1" w14:textId="60D56B01" w:rsidR="00DA63FF" w:rsidRPr="00E51390" w:rsidRDefault="004C686A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001" w:type="dxa"/>
            <w:vAlign w:val="center"/>
          </w:tcPr>
          <w:p w14:paraId="7D186B32" w14:textId="0FC644BB" w:rsidR="00DA63FF" w:rsidRPr="00E51390" w:rsidRDefault="00232CB2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2CD546BD" w14:textId="2023A4E3" w:rsidR="00DA63FF" w:rsidRPr="00E51390" w:rsidRDefault="006B3317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>Anthropometric measurements, body composition analysis</w:t>
            </w:r>
            <w:r w:rsidR="0079152E" w:rsidRPr="00E51390">
              <w:rPr>
                <w:rFonts w:cstheme="minorHAnsi"/>
                <w:sz w:val="20"/>
                <w:szCs w:val="20"/>
                <w:lang w:val="en-GB"/>
              </w:rPr>
              <w:t xml:space="preserve"> (weight, BMI, sum 7 skinfolds, mid-arm muscle area, CT muscle, CT fat, total body water, total body potassium</w:t>
            </w:r>
            <w:r w:rsidR="00172E38" w:rsidRPr="00E51390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 physical and functional performance tests</w:t>
            </w:r>
            <w:r w:rsidR="00BA421D" w:rsidRPr="00E51390">
              <w:rPr>
                <w:rFonts w:cstheme="minorHAnsi"/>
                <w:sz w:val="20"/>
                <w:szCs w:val="20"/>
                <w:lang w:val="en-GB"/>
              </w:rPr>
              <w:t>: muscle strength in hip and knee, gait velocity, habitual physical activity measured by an activity monitor</w:t>
            </w:r>
          </w:p>
        </w:tc>
        <w:tc>
          <w:tcPr>
            <w:tcW w:w="2271" w:type="dxa"/>
            <w:vAlign w:val="center"/>
          </w:tcPr>
          <w:p w14:paraId="60CB7C69" w14:textId="77777777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Supplementation with a </w:t>
            </w:r>
            <w:proofErr w:type="spellStart"/>
            <w:r w:rsidRPr="00E51390">
              <w:rPr>
                <w:rFonts w:cstheme="minorHAnsi"/>
                <w:sz w:val="20"/>
                <w:szCs w:val="20"/>
                <w:lang w:val="en-GB"/>
              </w:rPr>
              <w:t>multinutrient</w:t>
            </w:r>
            <w:proofErr w:type="spellEnd"/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 liquid supplement vs. a non-nutritive placebo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rink/</w:t>
            </w:r>
          </w:p>
          <w:p w14:paraId="0D0797F4" w14:textId="60D11AB8" w:rsidR="00172E38" w:rsidRPr="00E51390" w:rsidRDefault="00172E38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 weeks</w:t>
            </w:r>
          </w:p>
        </w:tc>
        <w:tc>
          <w:tcPr>
            <w:tcW w:w="1688" w:type="dxa"/>
            <w:vAlign w:val="center"/>
          </w:tcPr>
          <w:p w14:paraId="775D3691" w14:textId="7EA102C4" w:rsidR="00DA63FF" w:rsidRPr="00E51390" w:rsidRDefault="00172E38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A small </w:t>
            </w:r>
            <w:r w:rsidR="009712B9" w:rsidRPr="00E51390">
              <w:rPr>
                <w:rFonts w:cstheme="minorHAnsi"/>
                <w:sz w:val="20"/>
                <w:szCs w:val="20"/>
                <w:lang w:val="en-GB"/>
              </w:rPr>
              <w:t xml:space="preserve">but significant </w:t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gain in </w:t>
            </w:r>
            <w:r w:rsidR="000A5D9E" w:rsidRPr="00E51390">
              <w:rPr>
                <w:rFonts w:cstheme="minorHAnsi"/>
                <w:sz w:val="20"/>
                <w:szCs w:val="20"/>
                <w:lang w:val="en-GB"/>
              </w:rPr>
              <w:t>weight</w:t>
            </w:r>
            <w:r w:rsidR="009712B9" w:rsidRPr="00E51390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 xml:space="preserve"> increases in fat stores, but no improvement in lean tissue mass through the intervention. No physical performance or functional gains were associated with supplementation.</w:t>
            </w:r>
            <w:r w:rsidR="00616329" w:rsidRPr="00E51390">
              <w:rPr>
                <w:rFonts w:cstheme="minorHAnsi"/>
                <w:sz w:val="20"/>
                <w:szCs w:val="20"/>
                <w:lang w:val="en-GB"/>
              </w:rPr>
              <w:t xml:space="preserve"> No change in muscle strength.</w:t>
            </w:r>
          </w:p>
        </w:tc>
        <w:tc>
          <w:tcPr>
            <w:tcW w:w="706" w:type="dxa"/>
            <w:vAlign w:val="center"/>
          </w:tcPr>
          <w:p w14:paraId="4E034B17" w14:textId="757105D8" w:rsidR="00DA63FF" w:rsidRPr="00E51390" w:rsidRDefault="004C686A" w:rsidP="008151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15768" w:rsidRPr="00E51390" w14:paraId="1A9B8B52" w14:textId="77777777" w:rsidTr="000A5D9E">
        <w:tc>
          <w:tcPr>
            <w:tcW w:w="2097" w:type="dxa"/>
            <w:vAlign w:val="center"/>
          </w:tcPr>
          <w:p w14:paraId="01593687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10671804</w:t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hyperlink r:id="rId18" w:history="1">
              <w:r w:rsidR="00DE450F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McMurdo ME et al.</w:t>
              </w:r>
            </w:hyperlink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0</w:t>
            </w:r>
          </w:p>
        </w:tc>
        <w:tc>
          <w:tcPr>
            <w:tcW w:w="1519" w:type="dxa"/>
            <w:vAlign w:val="center"/>
          </w:tcPr>
          <w:p w14:paraId="44EC948B" w14:textId="6DA809DD" w:rsidR="00172E38" w:rsidRPr="00E51390" w:rsidRDefault="000D672D" w:rsidP="00172E3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</w:t>
            </w:r>
            <w:r w:rsidR="00172E3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derly people living in</w:t>
            </w:r>
          </w:p>
          <w:p w14:paraId="568D84BA" w14:textId="430B6FF0" w:rsidR="00DA63FF" w:rsidRPr="00E51390" w:rsidRDefault="00172E38" w:rsidP="00172E3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sidential care</w:t>
            </w:r>
          </w:p>
        </w:tc>
        <w:tc>
          <w:tcPr>
            <w:tcW w:w="1051" w:type="dxa"/>
            <w:vAlign w:val="center"/>
          </w:tcPr>
          <w:p w14:paraId="5F79E4CF" w14:textId="77777777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  <w:p w14:paraId="0E29A971" w14:textId="46F3693C" w:rsidR="00172E38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6.8)</w:t>
            </w:r>
          </w:p>
        </w:tc>
        <w:tc>
          <w:tcPr>
            <w:tcW w:w="1230" w:type="dxa"/>
            <w:vAlign w:val="center"/>
          </w:tcPr>
          <w:p w14:paraId="6F561922" w14:textId="7211A0CA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3</w:t>
            </w:r>
          </w:p>
        </w:tc>
        <w:tc>
          <w:tcPr>
            <w:tcW w:w="891" w:type="dxa"/>
            <w:vAlign w:val="center"/>
          </w:tcPr>
          <w:p w14:paraId="550F1953" w14:textId="70CB238E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1.2</w:t>
            </w:r>
          </w:p>
        </w:tc>
        <w:tc>
          <w:tcPr>
            <w:tcW w:w="1001" w:type="dxa"/>
            <w:vAlign w:val="center"/>
          </w:tcPr>
          <w:p w14:paraId="3F4B5540" w14:textId="0BDB97EB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481258C2" w14:textId="7A21D2D4" w:rsidR="00DA63FF" w:rsidRPr="00E51390" w:rsidRDefault="00172E38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unctional reach, reaction time, timed up-and go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TUG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grip strength, spinal flexibility, and Philadelphia Geriatric Centre Morale Scale and Mini-Mental State Examination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MMSE)</w:t>
            </w:r>
          </w:p>
        </w:tc>
        <w:tc>
          <w:tcPr>
            <w:tcW w:w="2271" w:type="dxa"/>
            <w:vAlign w:val="center"/>
          </w:tcPr>
          <w:p w14:paraId="76AC9ADD" w14:textId="6DA4E2E9" w:rsidR="00172E38" w:rsidRPr="00E51390" w:rsidRDefault="007F393D" w:rsidP="00172E3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ication review/</w:t>
            </w:r>
            <w:r w:rsidR="00AD436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</w:t>
            </w:r>
            <w:r w:rsidR="00172E38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ls risk factor assessment/</w:t>
            </w:r>
          </w:p>
          <w:p w14:paraId="27B2A783" w14:textId="622A7B99" w:rsidR="00DA63FF" w:rsidRPr="00E51390" w:rsidRDefault="00172E38" w:rsidP="00172E3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odification and seated bal</w:t>
            </w:r>
            <w:r w:rsidR="000A5D9E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ce exercise training program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D672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vs.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eminiscence therapy</w:t>
            </w:r>
            <w:r w:rsidR="000D672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02E3E285" w14:textId="0410EBEF" w:rsidR="000D672D" w:rsidRPr="00E51390" w:rsidRDefault="000D672D" w:rsidP="00172E3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688" w:type="dxa"/>
            <w:vAlign w:val="center"/>
          </w:tcPr>
          <w:p w14:paraId="7B75CC33" w14:textId="57029D6C" w:rsidR="00DA63FF" w:rsidRPr="00E51390" w:rsidRDefault="000D672D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difference between the two groups.</w:t>
            </w:r>
          </w:p>
        </w:tc>
        <w:tc>
          <w:tcPr>
            <w:tcW w:w="706" w:type="dxa"/>
            <w:vAlign w:val="center"/>
          </w:tcPr>
          <w:p w14:paraId="7127B018" w14:textId="1A5E117A" w:rsidR="00DA63FF" w:rsidRPr="00E51390" w:rsidRDefault="000D672D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15768" w:rsidRPr="00E51390" w14:paraId="306523F6" w14:textId="77777777" w:rsidTr="000A5D9E">
        <w:tc>
          <w:tcPr>
            <w:tcW w:w="2097" w:type="dxa"/>
            <w:vAlign w:val="center"/>
          </w:tcPr>
          <w:p w14:paraId="5C3C9357" w14:textId="77777777" w:rsidR="00DA63FF" w:rsidRPr="00E51390" w:rsidRDefault="00DA63FF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404919</w:t>
            </w:r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hyperlink r:id="rId19" w:history="1">
              <w:r w:rsidR="00DE450F"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Coleman EA et al.</w:t>
              </w:r>
            </w:hyperlink>
            <w:r w:rsidR="00DE450F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1999</w:t>
            </w:r>
          </w:p>
        </w:tc>
        <w:tc>
          <w:tcPr>
            <w:tcW w:w="1519" w:type="dxa"/>
            <w:vAlign w:val="center"/>
          </w:tcPr>
          <w:p w14:paraId="1AED668C" w14:textId="2EC6882A" w:rsidR="00DA63FF" w:rsidRPr="00E51390" w:rsidRDefault="000D672D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lder patients from ambulatory care clinics</w:t>
            </w:r>
          </w:p>
        </w:tc>
        <w:tc>
          <w:tcPr>
            <w:tcW w:w="1051" w:type="dxa"/>
            <w:vAlign w:val="center"/>
          </w:tcPr>
          <w:p w14:paraId="2083B897" w14:textId="14EBFA65" w:rsidR="000D672D" w:rsidRPr="00E51390" w:rsidRDefault="000D672D" w:rsidP="00BD19B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7.3</w:t>
            </w:r>
          </w:p>
        </w:tc>
        <w:tc>
          <w:tcPr>
            <w:tcW w:w="1230" w:type="dxa"/>
            <w:vAlign w:val="center"/>
          </w:tcPr>
          <w:p w14:paraId="784D4761" w14:textId="1754035A" w:rsidR="00DA63FF" w:rsidRPr="00E51390" w:rsidRDefault="000A71E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1" w:type="dxa"/>
            <w:vAlign w:val="center"/>
          </w:tcPr>
          <w:p w14:paraId="47B83BDD" w14:textId="3714B511" w:rsidR="00DA63FF" w:rsidRPr="00E51390" w:rsidRDefault="000A71E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001" w:type="dxa"/>
            <w:vAlign w:val="center"/>
          </w:tcPr>
          <w:p w14:paraId="01DD6F38" w14:textId="3DB3727F" w:rsidR="00DA63FF" w:rsidRPr="00E51390" w:rsidRDefault="000A71E6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823" w:type="dxa"/>
            <w:vAlign w:val="center"/>
          </w:tcPr>
          <w:p w14:paraId="2C6186ED" w14:textId="0AEE6ED0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pressive symptoms</w:t>
            </w:r>
            <w:r w:rsidR="00BA421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CES-D Depression)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physical</w:t>
            </w:r>
          </w:p>
          <w:p w14:paraId="27007A55" w14:textId="69A1F02A" w:rsidR="00DA63FF" w:rsidRPr="00E51390" w:rsidRDefault="00AD4364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</w:t>
            </w:r>
            <w:r w:rsidR="000A71E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nction</w:t>
            </w:r>
            <w:r w:rsidR="00BA421D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: Medical Outcomes Study </w:t>
            </w:r>
            <w:r w:rsidR="00FC3826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hort Form (36) Health Survey (MOS SF-36)</w:t>
            </w:r>
          </w:p>
        </w:tc>
        <w:tc>
          <w:tcPr>
            <w:tcW w:w="2271" w:type="dxa"/>
            <w:vAlign w:val="center"/>
          </w:tcPr>
          <w:p w14:paraId="011CC103" w14:textId="07E2382B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tervention practices </w:t>
            </w:r>
          </w:p>
          <w:p w14:paraId="47254331" w14:textId="503D671A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ld ‘half-day Chronic Care Clinics’ every 3 to 4</w:t>
            </w:r>
          </w:p>
          <w:p w14:paraId="7B8F83FE" w14:textId="77777777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onths. These clinics included an extended visit with the</w:t>
            </w:r>
          </w:p>
          <w:p w14:paraId="446E10B5" w14:textId="02B2D10F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hysician and nurse with a special focus on chronic disease management; a pharmacist visit that aimed at a reduction of</w:t>
            </w:r>
          </w:p>
          <w:p w14:paraId="4D83C360" w14:textId="2E0C8E80" w:rsidR="000A71E6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olypharmacy and high-risk medications; and a patient self-management/support group. Control practices</w:t>
            </w:r>
          </w:p>
          <w:p w14:paraId="65B04667" w14:textId="77777777" w:rsidR="00DA63FF" w:rsidRPr="00E51390" w:rsidRDefault="000A71E6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ceived </w:t>
            </w:r>
            <w:r w:rsidR="00154D2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ndard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are</w:t>
            </w:r>
            <w:r w:rsidR="00154D24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5861D131" w14:textId="2DB4DA09" w:rsidR="00154D24" w:rsidRPr="00E51390" w:rsidRDefault="00154D24" w:rsidP="000A71E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1688" w:type="dxa"/>
            <w:vAlign w:val="center"/>
          </w:tcPr>
          <w:p w14:paraId="3BA32C21" w14:textId="5B13180C" w:rsidR="00DA63FF" w:rsidRPr="00E51390" w:rsidRDefault="00BD19BA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difference between the two groups.</w:t>
            </w:r>
          </w:p>
        </w:tc>
        <w:tc>
          <w:tcPr>
            <w:tcW w:w="706" w:type="dxa"/>
            <w:vAlign w:val="center"/>
          </w:tcPr>
          <w:p w14:paraId="7DE0B3F8" w14:textId="068E77AE" w:rsidR="00DA63FF" w:rsidRPr="00E51390" w:rsidRDefault="00BD19BA" w:rsidP="0081518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</w:tbl>
    <w:p w14:paraId="33215961" w14:textId="77777777" w:rsidR="003B4CB5" w:rsidRDefault="003B4CB5">
      <w:pPr>
        <w:rPr>
          <w:lang w:val="en-US"/>
        </w:rPr>
      </w:pPr>
    </w:p>
    <w:p w14:paraId="2DB20A3C" w14:textId="74CD76FB" w:rsidR="00D552AC" w:rsidRPr="00B15845" w:rsidRDefault="00D552AC" w:rsidP="00D552AC">
      <w:pPr>
        <w:rPr>
          <w:lang w:val="en-US"/>
        </w:rPr>
      </w:pPr>
      <w:r w:rsidRPr="00F10E2A">
        <w:rPr>
          <w:lang w:val="en-US"/>
        </w:rPr>
        <w:lastRenderedPageBreak/>
        <w:t xml:space="preserve">* </w:t>
      </w:r>
      <w:r w:rsidR="00AE6C2F" w:rsidRPr="00AE6C2F">
        <w:rPr>
          <w:lang w:val="en-US"/>
        </w:rPr>
        <w:t xml:space="preserve">The </w:t>
      </w:r>
      <w:proofErr w:type="spellStart"/>
      <w:r w:rsidR="00AE6C2F" w:rsidRPr="00AE6C2F">
        <w:rPr>
          <w:lang w:val="en-US"/>
        </w:rPr>
        <w:t>Jadad</w:t>
      </w:r>
      <w:proofErr w:type="spellEnd"/>
      <w:r w:rsidR="00AE6C2F" w:rsidRPr="00AE6C2F">
        <w:rPr>
          <w:lang w:val="en-US"/>
        </w:rPr>
        <w:t xml:space="preserve"> score which is a scale to assess the methodological quality or risk of bias of clinical trials is calculated by using a three-item questionnaire. Drop-outs/withdrawals, randomization, blinding and the quality of latter two items are assessed. The derived score ranges from zero (very poor) to five (rigorous)</w:t>
      </w:r>
      <w:r w:rsidR="00AE6C2F">
        <w:rPr>
          <w:lang w:val="en-US"/>
        </w:rPr>
        <w:t>.</w:t>
      </w:r>
      <w:r w:rsidR="00AE6C2F" w:rsidRPr="00AE6C2F">
        <w:rPr>
          <w:lang w:val="en-US"/>
        </w:rPr>
        <w:t xml:space="preserve"> </w:t>
      </w:r>
      <w:proofErr w:type="spellStart"/>
      <w:r w:rsidRPr="00F10E2A">
        <w:rPr>
          <w:lang w:val="en-US"/>
        </w:rPr>
        <w:t>Jadad</w:t>
      </w:r>
      <w:proofErr w:type="spellEnd"/>
      <w:r w:rsidRPr="00F10E2A">
        <w:rPr>
          <w:lang w:val="en-US"/>
        </w:rPr>
        <w:t xml:space="preserve"> AR, Moore RA, Carroll D, et al. Assessing the quality of reports of randomized clinical trials: is blinding necessary? Control Clin Trials. 1996 </w:t>
      </w:r>
      <w:proofErr w:type="gramStart"/>
      <w:r w:rsidRPr="00F10E2A">
        <w:rPr>
          <w:lang w:val="en-US"/>
        </w:rPr>
        <w:t>Feb;17:1</w:t>
      </w:r>
      <w:proofErr w:type="gramEnd"/>
      <w:r w:rsidRPr="00F10E2A">
        <w:rPr>
          <w:lang w:val="en-US"/>
        </w:rPr>
        <w:t>-12.</w:t>
      </w:r>
    </w:p>
    <w:p w14:paraId="2B8537E2" w14:textId="17C281AC" w:rsidR="00BD1552" w:rsidRDefault="00BD1552">
      <w:pPr>
        <w:rPr>
          <w:lang w:val="en-US"/>
        </w:rPr>
      </w:pPr>
    </w:p>
    <w:p w14:paraId="1BF55DB5" w14:textId="755D6F4F" w:rsidR="00787E53" w:rsidRDefault="00787E53">
      <w:pPr>
        <w:rPr>
          <w:lang w:val="en-US"/>
        </w:rPr>
      </w:pPr>
    </w:p>
    <w:p w14:paraId="551351BF" w14:textId="77777777" w:rsidR="00DC005B" w:rsidRDefault="00DC005B">
      <w:pPr>
        <w:rPr>
          <w:lang w:val="en-US"/>
        </w:rPr>
      </w:pPr>
    </w:p>
    <w:p w14:paraId="0331492E" w14:textId="14D12954" w:rsidR="00AC7BAC" w:rsidRDefault="00AC7BAC">
      <w:pPr>
        <w:rPr>
          <w:lang w:val="en-US"/>
        </w:rPr>
      </w:pPr>
      <w:bookmarkStart w:id="0" w:name="_Hlk43815913"/>
    </w:p>
    <w:p w14:paraId="0FF000DB" w14:textId="30ED0DE8" w:rsidR="00AC7BAC" w:rsidRPr="00E51390" w:rsidRDefault="00AC7BAC" w:rsidP="00AC7BAC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 xml:space="preserve">Supplementary </w:t>
      </w:r>
      <w:r w:rsidRPr="000A5D9E">
        <w:rPr>
          <w:b/>
          <w:sz w:val="20"/>
          <w:szCs w:val="20"/>
          <w:lang w:val="en-US"/>
        </w:rPr>
        <w:t>Table 1</w:t>
      </w:r>
      <w:r>
        <w:rPr>
          <w:b/>
          <w:sz w:val="20"/>
          <w:szCs w:val="20"/>
          <w:lang w:val="en-US"/>
        </w:rPr>
        <w:t>b</w:t>
      </w:r>
      <w:r w:rsidRPr="00E51390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Details regarding medication review/medication optimization </w:t>
      </w:r>
      <w:bookmarkStart w:id="1" w:name="_Hlk42949417"/>
      <w:r>
        <w:rPr>
          <w:sz w:val="20"/>
          <w:szCs w:val="20"/>
          <w:lang w:val="en-GB"/>
        </w:rPr>
        <w:t xml:space="preserve">(if </w:t>
      </w:r>
      <w:r w:rsidR="00FA24CD">
        <w:rPr>
          <w:sz w:val="20"/>
          <w:szCs w:val="20"/>
          <w:lang w:val="en-GB"/>
        </w:rPr>
        <w:t>u</w:t>
      </w:r>
      <w:r w:rsidR="00B36EE8">
        <w:rPr>
          <w:sz w:val="20"/>
          <w:szCs w:val="20"/>
          <w:lang w:val="en-GB"/>
        </w:rPr>
        <w:t>sed</w:t>
      </w:r>
      <w:r>
        <w:rPr>
          <w:sz w:val="20"/>
          <w:szCs w:val="20"/>
          <w:lang w:val="en-GB"/>
        </w:rPr>
        <w:t>)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972"/>
        <w:gridCol w:w="11340"/>
      </w:tblGrid>
      <w:tr w:rsidR="00AC7BAC" w:rsidRPr="000C2771" w14:paraId="003DBF8A" w14:textId="77777777" w:rsidTr="0053522D">
        <w:trPr>
          <w:trHeight w:val="792"/>
        </w:trPr>
        <w:tc>
          <w:tcPr>
            <w:tcW w:w="2972" w:type="dxa"/>
            <w:shd w:val="clear" w:color="auto" w:fill="F2F2F2" w:themeFill="background1" w:themeFillShade="F2"/>
            <w:vAlign w:val="center"/>
          </w:tcPr>
          <w:p w14:paraId="055D86B0" w14:textId="77777777" w:rsidR="00AC7BAC" w:rsidRPr="00E51390" w:rsidRDefault="00AC7BAC" w:rsidP="0053522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bookmarkStart w:id="2" w:name="_Hlk42949528"/>
            <w:bookmarkEnd w:id="1"/>
            <w:r w:rsidRPr="00E51390">
              <w:rPr>
                <w:rFonts w:cstheme="minorHAnsi"/>
                <w:b/>
                <w:sz w:val="20"/>
                <w:szCs w:val="20"/>
                <w:lang w:val="en-GB"/>
              </w:rPr>
              <w:t>Author/Year</w:t>
            </w:r>
          </w:p>
        </w:tc>
        <w:tc>
          <w:tcPr>
            <w:tcW w:w="11340" w:type="dxa"/>
            <w:shd w:val="clear" w:color="auto" w:fill="F2F2F2" w:themeFill="background1" w:themeFillShade="F2"/>
            <w:vAlign w:val="center"/>
          </w:tcPr>
          <w:p w14:paraId="7004B918" w14:textId="77777777" w:rsidR="00AC7BAC" w:rsidRPr="00E51390" w:rsidRDefault="00AC7BAC" w:rsidP="0053522D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Details on medication review/medication optimization</w:t>
            </w:r>
          </w:p>
        </w:tc>
      </w:tr>
      <w:tr w:rsidR="00AC7BAC" w:rsidRPr="000C2771" w14:paraId="10F610E6" w14:textId="77777777" w:rsidTr="0053522D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BE9C14F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instrText xml:space="preserve"> HYPERLINK "https://www.ncbi.nlm.nih.gov/pubmed/?term=20171455" </w:instrText>
            </w:r>
            <w:r>
              <w:fldChar w:fldCharType="separate"/>
            </w:r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Li CM et al.</w:t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>/2010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vAlign w:val="center"/>
          </w:tcPr>
          <w:p w14:paraId="31A9EC09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dication adjustment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y t</w:t>
            </w:r>
            <w:r w:rsidRPr="003D7F8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o board-certified geriatricians</w:t>
            </w:r>
          </w:p>
          <w:p w14:paraId="5ED0F28E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C7BAC" w:rsidRPr="000C2771" w14:paraId="5B827B88" w14:textId="77777777" w:rsidTr="0053522D">
        <w:tc>
          <w:tcPr>
            <w:tcW w:w="2972" w:type="dxa"/>
            <w:vAlign w:val="center"/>
          </w:tcPr>
          <w:p w14:paraId="4AF2FCD4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begin"/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instrText xml:space="preserve"> HYPERLINK "https://www.ncbi.nlm.nih.gov/pubmed/?term=29346524" </w:instrText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separate"/>
            </w:r>
            <w:proofErr w:type="spellStart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Romera-Liebana</w:t>
            </w:r>
            <w:proofErr w:type="spellEnd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L et al.</w:t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sz w:val="20"/>
                <w:szCs w:val="20"/>
                <w:lang w:val="en-GB"/>
              </w:rPr>
              <w:t>/2018</w:t>
            </w:r>
          </w:p>
        </w:tc>
        <w:tc>
          <w:tcPr>
            <w:tcW w:w="11340" w:type="dxa"/>
            <w:vAlign w:val="center"/>
          </w:tcPr>
          <w:p w14:paraId="66DA3079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duction of potentially inappropriate medications by a </w:t>
            </w:r>
            <w:r w:rsidRPr="003F4F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practitione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ho</w:t>
            </w:r>
            <w:r w:rsidRPr="003F4F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</w:t>
            </w:r>
            <w:r w:rsidRPr="00C5154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llow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d</w:t>
            </w:r>
            <w:r w:rsidRPr="00C5154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C5154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OPP criteria, with special focus on psychotropic drugs</w:t>
            </w:r>
          </w:p>
        </w:tc>
      </w:tr>
      <w:bookmarkEnd w:id="2"/>
      <w:tr w:rsidR="00AC7BAC" w:rsidRPr="000C2771" w14:paraId="3E9E0FBC" w14:textId="77777777" w:rsidTr="0053522D">
        <w:tc>
          <w:tcPr>
            <w:tcW w:w="2972" w:type="dxa"/>
            <w:vAlign w:val="center"/>
          </w:tcPr>
          <w:p w14:paraId="37C9E7A0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begin"/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instrText xml:space="preserve"> HYPERLINK "https://www.ncbi.nlm.nih.gov/pubmed/?term=28202383" </w:instrText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separate"/>
            </w:r>
            <w:proofErr w:type="spellStart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>Matchar</w:t>
            </w:r>
            <w:proofErr w:type="spellEnd"/>
            <w:r w:rsidRPr="00E51390">
              <w:rPr>
                <w:rStyle w:val="Hyperlink"/>
                <w:rFonts w:cstheme="minorHAnsi"/>
                <w:sz w:val="20"/>
                <w:szCs w:val="20"/>
                <w:lang w:val="en-GB"/>
              </w:rPr>
              <w:t xml:space="preserve"> DB et al.</w:t>
            </w:r>
            <w:r>
              <w:rPr>
                <w:rStyle w:val="Hyperlink"/>
                <w:rFonts w:cstheme="minorHAnsi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7</w:t>
            </w:r>
          </w:p>
        </w:tc>
        <w:tc>
          <w:tcPr>
            <w:tcW w:w="11340" w:type="dxa"/>
            <w:vAlign w:val="center"/>
          </w:tcPr>
          <w:p w14:paraId="57C7A915" w14:textId="2B8D1D51" w:rsidR="00AC7BAC" w:rsidRPr="00E51390" w:rsidRDefault="00701076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 physical therapist referred p</w:t>
            </w:r>
            <w:r w:rsidR="00AC7BAC"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rticipants with polypharmacy to a nurse for medication review and reconciliation</w:t>
            </w:r>
          </w:p>
          <w:p w14:paraId="21AE812B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C7BAC" w:rsidRPr="000C2771" w14:paraId="3FC2D2FE" w14:textId="77777777" w:rsidTr="0053522D">
        <w:tc>
          <w:tcPr>
            <w:tcW w:w="2972" w:type="dxa"/>
            <w:tcBorders>
              <w:top w:val="single" w:sz="36" w:space="0" w:color="auto"/>
            </w:tcBorders>
            <w:vAlign w:val="center"/>
          </w:tcPr>
          <w:p w14:paraId="50CE7337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hyperlink r:id="rId20" w:history="1">
              <w:r w:rsidRPr="00343D8C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V</w:t>
              </w:r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 xml:space="preserve">an </w:t>
              </w:r>
              <w:proofErr w:type="spellStart"/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Lieshout</w:t>
              </w:r>
              <w:proofErr w:type="spellEnd"/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 xml:space="preserve"> MRJ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18</w:t>
            </w:r>
          </w:p>
        </w:tc>
        <w:tc>
          <w:tcPr>
            <w:tcW w:w="11340" w:type="dxa"/>
            <w:tcBorders>
              <w:top w:val="single" w:sz="36" w:space="0" w:color="auto"/>
            </w:tcBorders>
            <w:vAlign w:val="center"/>
          </w:tcPr>
          <w:p w14:paraId="1B26EF9B" w14:textId="25E9DF89" w:rsidR="00AC7BAC" w:rsidRPr="00E51390" w:rsidRDefault="00B36EE8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‘</w:t>
            </w:r>
            <w:r w:rsidR="00AC7B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</w:t>
            </w:r>
            <w:r w:rsidR="00AC7BAC"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 Prescribing Optimization Method (POM) for those with at least four different drugs</w:t>
            </w:r>
            <w:r w:rsidR="00AC7B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as used</w:t>
            </w:r>
            <w:r w:rsidR="00AC7BAC"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AC7B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sides, participants</w:t>
            </w:r>
            <w:r w:rsidR="00AC7BAC"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who were using 1–3 different drugs were able to join voluntarily. Questions regarding (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="00AC7BAC"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de) effects, interaction of drugs and the feasibility of daily drug intake and drug use were asked in a structured interview. The interview was performed at the pharmacy and led by a pharmacist who consulted the general practitioner of the patient when it turned out that adaptations regarding the medications were needed. The POM required approximately 15 to 45 minutes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’</w:t>
            </w:r>
            <w:r w:rsidR="00AC7B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see v</w:t>
            </w:r>
            <w:r w:rsidR="00AC7BAC" w:rsidRPr="00A859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n </w:t>
            </w:r>
            <w:proofErr w:type="spellStart"/>
            <w:r w:rsidR="00AC7BAC" w:rsidRPr="00A859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eshout</w:t>
            </w:r>
            <w:proofErr w:type="spellEnd"/>
            <w:r w:rsidR="00AC7BAC" w:rsidRPr="00A8598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MRJ et al.</w:t>
            </w:r>
            <w:r w:rsidR="00AC7B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  <w:r w:rsidR="00AC7BAC"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AC7BAC" w:rsidRPr="000C2771" w14:paraId="2A310077" w14:textId="77777777" w:rsidTr="0053522D">
        <w:tc>
          <w:tcPr>
            <w:tcW w:w="2972" w:type="dxa"/>
            <w:vAlign w:val="center"/>
          </w:tcPr>
          <w:p w14:paraId="30253144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hyperlink r:id="rId21" w:history="1">
              <w:proofErr w:type="spellStart"/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Wouters</w:t>
              </w:r>
              <w:proofErr w:type="spellEnd"/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 xml:space="preserve"> H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17</w:t>
            </w:r>
          </w:p>
        </w:tc>
        <w:tc>
          <w:tcPr>
            <w:tcW w:w="11340" w:type="dxa"/>
            <w:vAlign w:val="center"/>
          </w:tcPr>
          <w:p w14:paraId="1DDFD320" w14:textId="3960ACAE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gle Multidisciplinary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ultistep Medication Review (3M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  <w:r w:rsidR="00D30B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y physicians and pharmacist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OPP</w:t>
            </w:r>
            <w:r w:rsidR="00607C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</w:t>
            </w:r>
            <w:r w:rsidR="00607C3A" w:rsidRPr="00607C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TART</w:t>
            </w:r>
            <w:r w:rsidR="00607C3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nd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Beers criteria</w:t>
            </w:r>
            <w:r w:rsidR="00D30B7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  <w:p w14:paraId="2EB328CD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C7BAC" w:rsidRPr="000C2771" w14:paraId="03C92936" w14:textId="77777777" w:rsidTr="0053522D">
        <w:tc>
          <w:tcPr>
            <w:tcW w:w="2972" w:type="dxa"/>
            <w:vAlign w:val="center"/>
          </w:tcPr>
          <w:p w14:paraId="34EB8D5A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hyperlink r:id="rId22" w:history="1"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Potter K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16</w:t>
            </w:r>
          </w:p>
        </w:tc>
        <w:tc>
          <w:tcPr>
            <w:tcW w:w="11340" w:type="dxa"/>
            <w:vAlign w:val="center"/>
          </w:tcPr>
          <w:p w14:paraId="4B9A9168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list of potential target medicines for deprescribing and a deprescribing algorithm were used by </w:t>
            </w:r>
            <w:r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 general practitioner, a geriatricia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or a </w:t>
            </w:r>
            <w:r w:rsidRPr="003B0AB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linical pharmacologist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o stop the use of </w:t>
            </w:r>
            <w:r w:rsidRPr="009B640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n-beneficial medicines</w:t>
            </w:r>
          </w:p>
        </w:tc>
      </w:tr>
      <w:tr w:rsidR="00AC7BAC" w:rsidRPr="009427DD" w14:paraId="65BE207C" w14:textId="77777777" w:rsidTr="0053522D">
        <w:tc>
          <w:tcPr>
            <w:tcW w:w="2972" w:type="dxa"/>
            <w:vAlign w:val="center"/>
          </w:tcPr>
          <w:p w14:paraId="573EBBB5" w14:textId="4CCD72B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fldChar w:fldCharType="begin"/>
            </w:r>
            <w:r w:rsidR="00B36EE8">
              <w:instrText>HYPERLINK "https://www.ncbi.nlm.nih.gov/pubmed/?term=23817284"</w:instrText>
            </w:r>
            <w:r>
              <w:fldChar w:fldCharType="separate"/>
            </w:r>
            <w:r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>Marek</w:t>
            </w:r>
            <w:r w:rsidRPr="00E51390"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KD et al.</w:t>
            </w:r>
            <w:r>
              <w:rPr>
                <w:rStyle w:val="Hyperlink"/>
                <w:rFonts w:cstheme="min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3</w:t>
            </w:r>
          </w:p>
        </w:tc>
        <w:tc>
          <w:tcPr>
            <w:tcW w:w="11340" w:type="dxa"/>
            <w:vAlign w:val="center"/>
          </w:tcPr>
          <w:p w14:paraId="1CB3E659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ordinated care by nurses for two intervention groups who also received either an ‘MD.2 medication-dispensing</w:t>
            </w:r>
          </w:p>
          <w:p w14:paraId="3C98A4C5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achine’ or a </w:t>
            </w:r>
            <w:proofErr w:type="spellStart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planner</w:t>
            </w:r>
            <w:proofErr w:type="spellEnd"/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simple box with separate compartments for</w:t>
            </w:r>
          </w:p>
          <w:p w14:paraId="46F5FB7F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dividual medication times)</w:t>
            </w:r>
          </w:p>
        </w:tc>
      </w:tr>
      <w:tr w:rsidR="00AC7BAC" w:rsidRPr="000C2771" w14:paraId="30E9BA75" w14:textId="77777777" w:rsidTr="0053522D">
        <w:tc>
          <w:tcPr>
            <w:tcW w:w="2972" w:type="dxa"/>
            <w:vAlign w:val="center"/>
          </w:tcPr>
          <w:p w14:paraId="49F11DB9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hyperlink r:id="rId23" w:history="1">
              <w:r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Singh NA et al.</w:t>
              </w:r>
            </w:hyperlink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12</w:t>
            </w:r>
          </w:p>
        </w:tc>
        <w:tc>
          <w:tcPr>
            <w:tcW w:w="11340" w:type="dxa"/>
            <w:vAlign w:val="center"/>
          </w:tcPr>
          <w:p w14:paraId="420E1288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ddressing polypharmacy through m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dication review by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 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riatricia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c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nsultation with General Practitione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, e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ucation of patient/caregive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and c</w:t>
            </w:r>
            <w:r w:rsidRPr="00520AA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mpletion of medical record card from pharmacy</w:t>
            </w:r>
          </w:p>
        </w:tc>
      </w:tr>
      <w:tr w:rsidR="00AC7BAC" w:rsidRPr="000C2771" w14:paraId="12718B00" w14:textId="77777777" w:rsidTr="0053522D">
        <w:tc>
          <w:tcPr>
            <w:tcW w:w="2972" w:type="dxa"/>
            <w:vAlign w:val="center"/>
          </w:tcPr>
          <w:p w14:paraId="11A2E62F" w14:textId="77777777" w:rsidR="00AC7BAC" w:rsidRPr="00E51390" w:rsidRDefault="00AC7BAC" w:rsidP="0053522D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hyperlink r:id="rId24" w:history="1">
              <w:r w:rsidRPr="00E5139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Hébert R et al.</w:t>
              </w:r>
            </w:hyperlink>
            <w:r w:rsidRPr="00E51390">
              <w:rPr>
                <w:rFonts w:cstheme="minorHAnsi"/>
                <w:sz w:val="20"/>
                <w:szCs w:val="20"/>
                <w:lang w:val="en-GB"/>
              </w:rPr>
              <w:t>/2001</w:t>
            </w:r>
          </w:p>
        </w:tc>
        <w:tc>
          <w:tcPr>
            <w:tcW w:w="11340" w:type="dxa"/>
            <w:vAlign w:val="center"/>
          </w:tcPr>
          <w:p w14:paraId="18D730A3" w14:textId="7CD8FCF9" w:rsidR="00AC7BAC" w:rsidRPr="00E51390" w:rsidRDefault="00AC7BAC" w:rsidP="00B36EE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Intervention consisted of assessment by a nurse on drug treatment and recommendations to participants </w:t>
            </w:r>
            <w:r w:rsidR="00B36EE8" w:rsidRPr="00B36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Practitioner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. Monthly telephone calls were made by the nurse to verify if the recommendations had been implemented</w:t>
            </w:r>
          </w:p>
        </w:tc>
      </w:tr>
      <w:tr w:rsidR="00AC7BAC" w:rsidRPr="009427DD" w14:paraId="7EAA87A5" w14:textId="77777777" w:rsidTr="0053522D">
        <w:tc>
          <w:tcPr>
            <w:tcW w:w="2972" w:type="dxa"/>
            <w:vAlign w:val="center"/>
          </w:tcPr>
          <w:p w14:paraId="28EE31CE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hyperlink r:id="rId25" w:history="1">
              <w:r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McMurdo ME et al.</w:t>
              </w:r>
            </w:hyperlink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2000</w:t>
            </w:r>
          </w:p>
        </w:tc>
        <w:tc>
          <w:tcPr>
            <w:tcW w:w="11340" w:type="dxa"/>
            <w:vAlign w:val="center"/>
          </w:tcPr>
          <w:p w14:paraId="54F96528" w14:textId="035A99EE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rugs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hat may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have contributed to hypotension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were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viewed, and dose reduction,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scontinuation, or substitution wa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commended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sides, a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routin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edication review was performed after which the clinical assesso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contacted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general practitioner and made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recommendations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garding dose reduction, therapeutic substitution, or discontinuation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5E9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neral practitione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changed the drug treatment if necessary</w:t>
            </w:r>
          </w:p>
        </w:tc>
      </w:tr>
      <w:tr w:rsidR="00AC7BAC" w:rsidRPr="000C2771" w14:paraId="4C139D59" w14:textId="77777777" w:rsidTr="0053522D">
        <w:tc>
          <w:tcPr>
            <w:tcW w:w="2972" w:type="dxa"/>
            <w:vAlign w:val="center"/>
          </w:tcPr>
          <w:p w14:paraId="6F22B628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hyperlink r:id="rId26" w:history="1">
              <w:r w:rsidRPr="00E51390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lang w:val="en-GB"/>
                </w:rPr>
                <w:t>Coleman EA et al.</w:t>
              </w:r>
            </w:hyperlink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/1999</w:t>
            </w:r>
          </w:p>
        </w:tc>
        <w:tc>
          <w:tcPr>
            <w:tcW w:w="11340" w:type="dxa"/>
            <w:vAlign w:val="center"/>
          </w:tcPr>
          <w:p w14:paraId="21B3080E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 15-minutes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pharmacist visit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t the primary care examination room </w:t>
            </w: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hat aimed at a reduction of</w:t>
            </w:r>
          </w:p>
          <w:p w14:paraId="6C48CDBC" w14:textId="45CFE659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5139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polypharmacy and high-risk medications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ssociated with functional decline. The list of high</w:t>
            </w:r>
            <w:r w:rsidR="00B36E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isk medication was developed from the existing literature and after discussions with national experts</w:t>
            </w:r>
          </w:p>
          <w:p w14:paraId="40099E88" w14:textId="77777777" w:rsidR="00AC7BAC" w:rsidRPr="00E51390" w:rsidRDefault="00AC7BAC" w:rsidP="005352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88CD40B" w14:textId="3F4FFDAE" w:rsidR="00787E53" w:rsidRPr="00B15845" w:rsidRDefault="00607C3A">
      <w:pPr>
        <w:rPr>
          <w:lang w:val="en-US"/>
        </w:rPr>
      </w:pPr>
      <w:r w:rsidRPr="00607C3A">
        <w:rPr>
          <w:lang w:val="en-US"/>
        </w:rPr>
        <w:t>STOPP</w:t>
      </w:r>
      <w:r>
        <w:rPr>
          <w:lang w:val="en-US"/>
        </w:rPr>
        <w:t xml:space="preserve">: </w:t>
      </w:r>
      <w:r w:rsidRPr="00607C3A">
        <w:rPr>
          <w:lang w:val="en-US"/>
        </w:rPr>
        <w:t>Screening Tool of Older Person's Prescriptions</w:t>
      </w:r>
      <w:r>
        <w:rPr>
          <w:lang w:val="en-US"/>
        </w:rPr>
        <w:t xml:space="preserve">; </w:t>
      </w:r>
      <w:r w:rsidRPr="00607C3A">
        <w:rPr>
          <w:lang w:val="en-US"/>
        </w:rPr>
        <w:t>START</w:t>
      </w:r>
      <w:r>
        <w:rPr>
          <w:lang w:val="en-US"/>
        </w:rPr>
        <w:t xml:space="preserve">: </w:t>
      </w:r>
      <w:r w:rsidRPr="00607C3A">
        <w:rPr>
          <w:lang w:val="en-US"/>
        </w:rPr>
        <w:t>Screening Tool to Alert doctors to Right Treatment</w:t>
      </w:r>
      <w:bookmarkEnd w:id="0"/>
    </w:p>
    <w:sectPr w:rsidR="00787E53" w:rsidRPr="00B15845" w:rsidSect="00B158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CF1"/>
    <w:rsid w:val="0001441E"/>
    <w:rsid w:val="00020BB6"/>
    <w:rsid w:val="000321A1"/>
    <w:rsid w:val="0004454A"/>
    <w:rsid w:val="00060BBC"/>
    <w:rsid w:val="00084DED"/>
    <w:rsid w:val="000A13F4"/>
    <w:rsid w:val="000A26B2"/>
    <w:rsid w:val="000A5D9E"/>
    <w:rsid w:val="000A6752"/>
    <w:rsid w:val="000A71E6"/>
    <w:rsid w:val="000C2771"/>
    <w:rsid w:val="000D672D"/>
    <w:rsid w:val="000E0CAE"/>
    <w:rsid w:val="000F4FB5"/>
    <w:rsid w:val="000F6DFC"/>
    <w:rsid w:val="001138A4"/>
    <w:rsid w:val="00116DB2"/>
    <w:rsid w:val="0011721F"/>
    <w:rsid w:val="00123DA5"/>
    <w:rsid w:val="00123FCD"/>
    <w:rsid w:val="00130698"/>
    <w:rsid w:val="00154D24"/>
    <w:rsid w:val="00170D2F"/>
    <w:rsid w:val="00172E38"/>
    <w:rsid w:val="00186FBA"/>
    <w:rsid w:val="001916B4"/>
    <w:rsid w:val="00194053"/>
    <w:rsid w:val="00194F82"/>
    <w:rsid w:val="001A371E"/>
    <w:rsid w:val="002268B0"/>
    <w:rsid w:val="00232CB2"/>
    <w:rsid w:val="0024259C"/>
    <w:rsid w:val="00242FE2"/>
    <w:rsid w:val="00244CF0"/>
    <w:rsid w:val="0026050B"/>
    <w:rsid w:val="00283573"/>
    <w:rsid w:val="00284D37"/>
    <w:rsid w:val="00293ACA"/>
    <w:rsid w:val="002B19A2"/>
    <w:rsid w:val="002B2491"/>
    <w:rsid w:val="002C02B0"/>
    <w:rsid w:val="002D087F"/>
    <w:rsid w:val="002D70E9"/>
    <w:rsid w:val="00303071"/>
    <w:rsid w:val="00341B53"/>
    <w:rsid w:val="0034730C"/>
    <w:rsid w:val="00360773"/>
    <w:rsid w:val="0037057F"/>
    <w:rsid w:val="00376C66"/>
    <w:rsid w:val="003A4567"/>
    <w:rsid w:val="003B4CB5"/>
    <w:rsid w:val="003B691C"/>
    <w:rsid w:val="003E2D10"/>
    <w:rsid w:val="003E3CDB"/>
    <w:rsid w:val="00402366"/>
    <w:rsid w:val="00425862"/>
    <w:rsid w:val="004339F1"/>
    <w:rsid w:val="0043540E"/>
    <w:rsid w:val="00446CDE"/>
    <w:rsid w:val="00453581"/>
    <w:rsid w:val="00475910"/>
    <w:rsid w:val="00475D98"/>
    <w:rsid w:val="004826AD"/>
    <w:rsid w:val="00493188"/>
    <w:rsid w:val="004B23CE"/>
    <w:rsid w:val="004B248B"/>
    <w:rsid w:val="004C686A"/>
    <w:rsid w:val="004E3CF1"/>
    <w:rsid w:val="004F4BAC"/>
    <w:rsid w:val="004F6A5B"/>
    <w:rsid w:val="004F7CB7"/>
    <w:rsid w:val="00521B4D"/>
    <w:rsid w:val="00526791"/>
    <w:rsid w:val="00535247"/>
    <w:rsid w:val="00537B23"/>
    <w:rsid w:val="005510AD"/>
    <w:rsid w:val="005512AC"/>
    <w:rsid w:val="00552154"/>
    <w:rsid w:val="005535E7"/>
    <w:rsid w:val="00555823"/>
    <w:rsid w:val="00574343"/>
    <w:rsid w:val="00594BB1"/>
    <w:rsid w:val="005B3E15"/>
    <w:rsid w:val="005C2667"/>
    <w:rsid w:val="005D0060"/>
    <w:rsid w:val="00605D5E"/>
    <w:rsid w:val="00607C3A"/>
    <w:rsid w:val="00616329"/>
    <w:rsid w:val="00620576"/>
    <w:rsid w:val="006437B2"/>
    <w:rsid w:val="00647E3B"/>
    <w:rsid w:val="00680E8C"/>
    <w:rsid w:val="00694990"/>
    <w:rsid w:val="006B3317"/>
    <w:rsid w:val="006D24C3"/>
    <w:rsid w:val="006D5F69"/>
    <w:rsid w:val="006E3093"/>
    <w:rsid w:val="006E55EC"/>
    <w:rsid w:val="00701076"/>
    <w:rsid w:val="00702FF8"/>
    <w:rsid w:val="007070FC"/>
    <w:rsid w:val="00717FC3"/>
    <w:rsid w:val="00722F87"/>
    <w:rsid w:val="00726642"/>
    <w:rsid w:val="007328DE"/>
    <w:rsid w:val="00761B74"/>
    <w:rsid w:val="00767F33"/>
    <w:rsid w:val="00787E53"/>
    <w:rsid w:val="0079152E"/>
    <w:rsid w:val="007A3EA8"/>
    <w:rsid w:val="007B1BA6"/>
    <w:rsid w:val="007C06AC"/>
    <w:rsid w:val="007C392A"/>
    <w:rsid w:val="007D08E0"/>
    <w:rsid w:val="007E2D98"/>
    <w:rsid w:val="007F393D"/>
    <w:rsid w:val="0080553D"/>
    <w:rsid w:val="00805CBA"/>
    <w:rsid w:val="00810C96"/>
    <w:rsid w:val="00815186"/>
    <w:rsid w:val="00830F95"/>
    <w:rsid w:val="0085709F"/>
    <w:rsid w:val="008718DF"/>
    <w:rsid w:val="008760F3"/>
    <w:rsid w:val="0088126C"/>
    <w:rsid w:val="00886C84"/>
    <w:rsid w:val="00894398"/>
    <w:rsid w:val="008A0CAE"/>
    <w:rsid w:val="008B358E"/>
    <w:rsid w:val="008B4CF7"/>
    <w:rsid w:val="008B4F16"/>
    <w:rsid w:val="008C21D8"/>
    <w:rsid w:val="008C3710"/>
    <w:rsid w:val="008D34C0"/>
    <w:rsid w:val="008D70DC"/>
    <w:rsid w:val="008E330E"/>
    <w:rsid w:val="008F2FCB"/>
    <w:rsid w:val="008F4127"/>
    <w:rsid w:val="00915768"/>
    <w:rsid w:val="00942304"/>
    <w:rsid w:val="00945696"/>
    <w:rsid w:val="009549B5"/>
    <w:rsid w:val="00963343"/>
    <w:rsid w:val="009712B9"/>
    <w:rsid w:val="009A0C8F"/>
    <w:rsid w:val="009A4985"/>
    <w:rsid w:val="00A1448A"/>
    <w:rsid w:val="00A14892"/>
    <w:rsid w:val="00A154C6"/>
    <w:rsid w:val="00A16C76"/>
    <w:rsid w:val="00A2310A"/>
    <w:rsid w:val="00A66B72"/>
    <w:rsid w:val="00A72462"/>
    <w:rsid w:val="00A872D0"/>
    <w:rsid w:val="00A967D1"/>
    <w:rsid w:val="00A97587"/>
    <w:rsid w:val="00AA100F"/>
    <w:rsid w:val="00AB14C8"/>
    <w:rsid w:val="00AB745D"/>
    <w:rsid w:val="00AC7BAC"/>
    <w:rsid w:val="00AD1EE6"/>
    <w:rsid w:val="00AD4364"/>
    <w:rsid w:val="00AD6DC8"/>
    <w:rsid w:val="00AE329B"/>
    <w:rsid w:val="00AE6C2F"/>
    <w:rsid w:val="00AE7170"/>
    <w:rsid w:val="00AE7D5B"/>
    <w:rsid w:val="00B15845"/>
    <w:rsid w:val="00B15C72"/>
    <w:rsid w:val="00B221F7"/>
    <w:rsid w:val="00B36EE8"/>
    <w:rsid w:val="00B40ACF"/>
    <w:rsid w:val="00B545D3"/>
    <w:rsid w:val="00B82595"/>
    <w:rsid w:val="00B90466"/>
    <w:rsid w:val="00BA421D"/>
    <w:rsid w:val="00BC0184"/>
    <w:rsid w:val="00BD1552"/>
    <w:rsid w:val="00BD19BA"/>
    <w:rsid w:val="00BE23A8"/>
    <w:rsid w:val="00BE4F7A"/>
    <w:rsid w:val="00BF0CB7"/>
    <w:rsid w:val="00BF136D"/>
    <w:rsid w:val="00C07F31"/>
    <w:rsid w:val="00C138D4"/>
    <w:rsid w:val="00C211E0"/>
    <w:rsid w:val="00C544D9"/>
    <w:rsid w:val="00C6114F"/>
    <w:rsid w:val="00C74210"/>
    <w:rsid w:val="00C8779E"/>
    <w:rsid w:val="00CA43DD"/>
    <w:rsid w:val="00CA7D00"/>
    <w:rsid w:val="00CD18D7"/>
    <w:rsid w:val="00CD1D0E"/>
    <w:rsid w:val="00CF410D"/>
    <w:rsid w:val="00CF53AF"/>
    <w:rsid w:val="00D01C00"/>
    <w:rsid w:val="00D04623"/>
    <w:rsid w:val="00D15D62"/>
    <w:rsid w:val="00D17F9B"/>
    <w:rsid w:val="00D30B74"/>
    <w:rsid w:val="00D35F79"/>
    <w:rsid w:val="00D47A3F"/>
    <w:rsid w:val="00D51FE3"/>
    <w:rsid w:val="00D526CD"/>
    <w:rsid w:val="00D52CFE"/>
    <w:rsid w:val="00D552AC"/>
    <w:rsid w:val="00D64324"/>
    <w:rsid w:val="00D64C15"/>
    <w:rsid w:val="00DA3D7F"/>
    <w:rsid w:val="00DA63FF"/>
    <w:rsid w:val="00DC005B"/>
    <w:rsid w:val="00DD059E"/>
    <w:rsid w:val="00DE450F"/>
    <w:rsid w:val="00DE6B58"/>
    <w:rsid w:val="00E063FF"/>
    <w:rsid w:val="00E434BB"/>
    <w:rsid w:val="00E51390"/>
    <w:rsid w:val="00E51A8A"/>
    <w:rsid w:val="00E708A5"/>
    <w:rsid w:val="00E87F84"/>
    <w:rsid w:val="00EA2C79"/>
    <w:rsid w:val="00EE48B9"/>
    <w:rsid w:val="00EF09E8"/>
    <w:rsid w:val="00F033F0"/>
    <w:rsid w:val="00F07A9F"/>
    <w:rsid w:val="00F16543"/>
    <w:rsid w:val="00F4349C"/>
    <w:rsid w:val="00F60252"/>
    <w:rsid w:val="00F757BF"/>
    <w:rsid w:val="00F84FBA"/>
    <w:rsid w:val="00F84FDE"/>
    <w:rsid w:val="00F90924"/>
    <w:rsid w:val="00F949DF"/>
    <w:rsid w:val="00F9623E"/>
    <w:rsid w:val="00FA24CD"/>
    <w:rsid w:val="00FB2CF2"/>
    <w:rsid w:val="00FB47F9"/>
    <w:rsid w:val="00FB6F00"/>
    <w:rsid w:val="00FC1420"/>
    <w:rsid w:val="00FC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CBA62"/>
  <w15:chartTrackingRefBased/>
  <w15:docId w15:val="{05B5F920-D397-4830-B828-008931A1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248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48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2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1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3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3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37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26942907" TargetMode="External"/><Relationship Id="rId13" Type="http://schemas.openxmlformats.org/officeDocument/2006/relationships/hyperlink" Target="https://www.ncbi.nlm.nih.gov/pubmed/?term=20601412" TargetMode="External"/><Relationship Id="rId18" Type="http://schemas.openxmlformats.org/officeDocument/2006/relationships/hyperlink" Target="https://www.ncbi.nlm.nih.gov/pubmed/?term=10671804" TargetMode="External"/><Relationship Id="rId26" Type="http://schemas.openxmlformats.org/officeDocument/2006/relationships/hyperlink" Target="https://www.ncbi.nlm.nih.gov/pubmed/?term=1040491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term=29052691" TargetMode="External"/><Relationship Id="rId7" Type="http://schemas.openxmlformats.org/officeDocument/2006/relationships/hyperlink" Target="https://www.ncbi.nlm.nih.gov/pubmed/?term=27959941" TargetMode="External"/><Relationship Id="rId12" Type="http://schemas.openxmlformats.org/officeDocument/2006/relationships/hyperlink" Target="https://www.ncbi.nlm.nih.gov/pubmed/?term=21944168" TargetMode="External"/><Relationship Id="rId17" Type="http://schemas.openxmlformats.org/officeDocument/2006/relationships/hyperlink" Target="https://www.ncbi.nlm.nih.gov/pubmed/?term=11395345" TargetMode="External"/><Relationship Id="rId25" Type="http://schemas.openxmlformats.org/officeDocument/2006/relationships/hyperlink" Target="https://www.ncbi.nlm.nih.gov/pubmed/?term=1067180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12107212" TargetMode="External"/><Relationship Id="rId20" Type="http://schemas.openxmlformats.org/officeDocument/2006/relationships/hyperlink" Target="https://www.ncbi.nlm.nih.gov/pubmed/?term=3037930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30379302" TargetMode="External"/><Relationship Id="rId11" Type="http://schemas.openxmlformats.org/officeDocument/2006/relationships/hyperlink" Target="https://www.ncbi.nlm.nih.gov/pubmed/?term=22208783" TargetMode="External"/><Relationship Id="rId24" Type="http://schemas.openxmlformats.org/officeDocument/2006/relationships/hyperlink" Target="https://www.ncbi.nlm.nih.gov/pubmed/?term=11395345" TargetMode="External"/><Relationship Id="rId5" Type="http://schemas.openxmlformats.org/officeDocument/2006/relationships/hyperlink" Target="https://www.ncbi.nlm.nih.gov/pubmed/?term=20171455" TargetMode="External"/><Relationship Id="rId15" Type="http://schemas.openxmlformats.org/officeDocument/2006/relationships/hyperlink" Target="https://www.ncbi.nlm.nih.gov/pubmed/?term=14563500" TargetMode="External"/><Relationship Id="rId23" Type="http://schemas.openxmlformats.org/officeDocument/2006/relationships/hyperlink" Target="https://www.ncbi.nlm.nih.gov/pubmed/?term=2194416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ubmed/?term=23706520" TargetMode="External"/><Relationship Id="rId19" Type="http://schemas.openxmlformats.org/officeDocument/2006/relationships/hyperlink" Target="https://www.ncbi.nlm.nih.gov/pubmed/?term=10404919" TargetMode="External"/><Relationship Id="rId4" Type="http://schemas.openxmlformats.org/officeDocument/2006/relationships/hyperlink" Target="https://www.ncbi.nlm.nih.gov/pubmed/?term=20722847" TargetMode="External"/><Relationship Id="rId9" Type="http://schemas.openxmlformats.org/officeDocument/2006/relationships/hyperlink" Target="https://www.ncbi.nlm.nih.gov/pubmed/?term=23817284" TargetMode="External"/><Relationship Id="rId14" Type="http://schemas.openxmlformats.org/officeDocument/2006/relationships/hyperlink" Target="https://www.ncbi.nlm.nih.gov/pubmed/?term=19174493" TargetMode="External"/><Relationship Id="rId22" Type="http://schemas.openxmlformats.org/officeDocument/2006/relationships/hyperlink" Target="https://www.ncbi.nlm.nih.gov/pubmed/?term=26942907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03</Words>
  <Characters>18831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an, Farhad</dc:creator>
  <cp:keywords/>
  <dc:description/>
  <cp:lastModifiedBy>Ich Schmidt</cp:lastModifiedBy>
  <cp:revision>3</cp:revision>
  <cp:lastPrinted>2019-12-27T09:26:00Z</cp:lastPrinted>
  <dcterms:created xsi:type="dcterms:W3CDTF">2020-06-24T12:04:00Z</dcterms:created>
  <dcterms:modified xsi:type="dcterms:W3CDTF">2020-06-24T12:04:00Z</dcterms:modified>
</cp:coreProperties>
</file>